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C033E" w:rsidRDefault="007C033E" w:rsidP="00937AF5">
      <w:pPr>
        <w:rPr>
          <w:rFonts w:asciiTheme="majorBidi" w:hAnsiTheme="majorBidi" w:cstheme="majorBidi"/>
          <w:b/>
          <w:bCs/>
        </w:rPr>
      </w:pPr>
    </w:p>
    <w:p w:rsidR="00383354" w:rsidRDefault="007C033E" w:rsidP="00383354">
      <w:pPr>
        <w:spacing w:before="100" w:beforeAutospacing="1" w:after="100" w:afterAutospacing="1" w:line="240" w:lineRule="auto"/>
        <w:outlineLvl w:val="1"/>
        <w:rPr>
          <w:rFonts w:ascii="Times New Roman" w:eastAsia="Times New Roman" w:hAnsi="Times New Roman" w:cs="Times New Roman"/>
          <w:b/>
          <w:bCs/>
          <w:kern w:val="0"/>
          <w14:ligatures w14:val="none"/>
        </w:rPr>
      </w:pPr>
      <w:r w:rsidRPr="00992F9F">
        <w:rPr>
          <w:rFonts w:ascii="Times New Roman" w:eastAsia="Times New Roman" w:hAnsi="Times New Roman" w:cs="Times New Roman"/>
          <w:b/>
          <w:bCs/>
          <w:kern w:val="0"/>
          <w14:ligatures w14:val="none"/>
        </w:rPr>
        <w:t>Appendix 1</w:t>
      </w:r>
      <w:r w:rsidR="00383354">
        <w:rPr>
          <w:rFonts w:ascii="Times New Roman" w:eastAsia="Times New Roman" w:hAnsi="Times New Roman" w:cs="Times New Roman"/>
          <w:b/>
          <w:bCs/>
          <w:kern w:val="0"/>
          <w14:ligatures w14:val="none"/>
        </w:rPr>
        <w:br/>
        <w:t>----------------------------------------------------------------------------------------------------------------------------------</w:t>
      </w:r>
    </w:p>
    <w:p w:rsidR="007C033E" w:rsidRPr="00A90B67" w:rsidRDefault="007C033E" w:rsidP="007C033E">
      <w:pPr>
        <w:spacing w:before="100" w:beforeAutospacing="1" w:after="100" w:afterAutospacing="1" w:line="240" w:lineRule="auto"/>
        <w:outlineLvl w:val="1"/>
        <w:rPr>
          <w:rFonts w:ascii="Times New Roman" w:eastAsia="Times New Roman" w:hAnsi="Times New Roman" w:cs="Times New Roman"/>
          <w:b/>
          <w:bCs/>
          <w:kern w:val="0"/>
          <w14:ligatures w14:val="none"/>
        </w:rPr>
      </w:pPr>
      <w:r w:rsidRPr="00A90B67">
        <w:rPr>
          <w:rFonts w:ascii="Times New Roman" w:eastAsia="Times New Roman" w:hAnsi="Times New Roman" w:cs="Times New Roman"/>
          <w:b/>
          <w:bCs/>
          <w:kern w:val="0"/>
          <w14:ligatures w14:val="none"/>
        </w:rPr>
        <w:t>PubMed Search Strategy</w:t>
      </w:r>
    </w:p>
    <w:tbl>
      <w:tblPr>
        <w:tblStyle w:val="TableGrid"/>
        <w:tblW w:w="0" w:type="auto"/>
        <w:tblLook w:val="04A0" w:firstRow="1" w:lastRow="0" w:firstColumn="1" w:lastColumn="0" w:noHBand="0" w:noVBand="1"/>
      </w:tblPr>
      <w:tblGrid>
        <w:gridCol w:w="683"/>
        <w:gridCol w:w="6484"/>
        <w:gridCol w:w="3289"/>
      </w:tblGrid>
      <w:tr w:rsidR="007C033E" w:rsidRPr="00981BBD" w:rsidTr="00283394">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Line</w:t>
            </w:r>
          </w:p>
        </w:tc>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Search terms</w:t>
            </w:r>
          </w:p>
        </w:tc>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Notes</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1</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Ephemeral Fever, Bovine"[Mesh] OR "Ephemeral Fever"[Mesh]</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MeSH terms for BEFV</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2</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Bovine ephemeral fever"[tiab] OR BEFV[tiab] OR "three-day sickness"[tiab] OR "ephemeral fever virus"[tiab] OR "bovine ephemeral fever virus"[tiab] OR "ephemeral fever"[tiab] OR "BEF"[tiab] OR "ephemeral fever outbreak"[tiab]</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ree-text terms/synonyms for BEFV</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3</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1 OR #2</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Combine MeSH and free-text for disease</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4</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Prevalence"[Mesh] OR "Epidemiology"[Mesh] OR "Incidence"[Mesh] OR "Outbreaks"[Mesh] OR "Seroprevalence"[Mesh]</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MeSH terms for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5</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prevalence[tiab] OR seroprevalence[tiab] OR incidence[tiab] OR epidemiology[tiab] OR outbreak*[tiab] OR surveillance[tiab] OR seroepidemiology[tiab] OR "sero-prevalence"[tiab] OR "sero epidemiology"[tiab] OR burden[tiab] OR distribution[tiab]</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ree-text terms for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6</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4 OR #5</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Combine MeSH and free-text for outcome</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7</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3 AND #6</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inal combined search: disease AND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8</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Animals"[Mesh]</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Optional filter: animal studies onl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9</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7 AND #8</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inal animal-only search (if needed)</w:t>
            </w:r>
          </w:p>
        </w:tc>
      </w:tr>
    </w:tbl>
    <w:p w:rsidR="007C033E" w:rsidRDefault="007C033E" w:rsidP="007C033E"/>
    <w:p w:rsidR="007C033E" w:rsidRDefault="007C033E" w:rsidP="007C033E">
      <w:r>
        <w:br w:type="page"/>
      </w:r>
    </w:p>
    <w:p w:rsidR="007C033E" w:rsidRPr="00981BBD" w:rsidRDefault="007C033E" w:rsidP="007C033E">
      <w:pPr>
        <w:spacing w:before="100" w:beforeAutospacing="1" w:after="100" w:afterAutospacing="1" w:line="240" w:lineRule="auto"/>
        <w:outlineLvl w:val="1"/>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lastRenderedPageBreak/>
        <w:t>Ovid MEDLINE Search Strategy</w:t>
      </w:r>
    </w:p>
    <w:tbl>
      <w:tblPr>
        <w:tblStyle w:val="TableGrid"/>
        <w:tblW w:w="0" w:type="auto"/>
        <w:tblLook w:val="04A0" w:firstRow="1" w:lastRow="0" w:firstColumn="1" w:lastColumn="0" w:noHBand="0" w:noVBand="1"/>
      </w:tblPr>
      <w:tblGrid>
        <w:gridCol w:w="683"/>
        <w:gridCol w:w="6647"/>
        <w:gridCol w:w="3126"/>
      </w:tblGrid>
      <w:tr w:rsidR="007C033E" w:rsidRPr="00981BBD" w:rsidTr="00283394">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Line</w:t>
            </w:r>
          </w:p>
        </w:tc>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Search terms</w:t>
            </w:r>
          </w:p>
        </w:tc>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Notes</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1</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exp Ephemeral Fever, Bovine/</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MeSH explosion for BEFV</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2</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Bovine ephemeral fever".ti,ab. OR BEFV.ti,ab. OR "three-day sickness".ti,ab. OR "ephemeral fever virus".ti,ab. OR "bovine ephemeral fever virus".ti,ab. OR "ephemeral fever".ti,ab. OR BEF.ti,ab. OR "ephemeral fever outbreak".ti,ab.</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ree-text terms/synonyms for BEFV in title/abstract</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3</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1 OR 2</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Combine MeSH and free-text for disease</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4</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exp Prevalence/ OR exp Epidemiology/ OR exp Incidence/ OR exp Outbreaks/ OR exp Seroprevalence/</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MeSH terms for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5</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prevalence.ti,ab. OR seroprevalence.ti,ab. OR incidence.ti,ab. OR epidemiology.ti,ab. OR outbreak*.ti,ab. OR surveillance.ti,ab. OR seroepidemiology.ti,ab. OR "sero-prevalence".ti,ab. OR "sero epidemiology".ti,ab. OR burden.ti,ab. OR distribution.ti,ab.</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ree-text for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6</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4 OR 5</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Combine MeSH and free-text for outcome</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7</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3 AND 6</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inal search: BEFV AND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8</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Animals/</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Optional: restrict to animal studies</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9</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7 AND 8</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inal animal-only search (if needed)</w:t>
            </w:r>
          </w:p>
        </w:tc>
      </w:tr>
    </w:tbl>
    <w:p w:rsidR="007C033E" w:rsidRDefault="007C033E" w:rsidP="007C033E">
      <w:pPr>
        <w:pStyle w:val="p1"/>
        <w:numPr>
          <w:ilvl w:val="0"/>
          <w:numId w:val="1"/>
        </w:numPr>
      </w:pPr>
      <w:r>
        <w:rPr>
          <w:rStyle w:val="s1"/>
          <w:rFonts w:eastAsiaTheme="majorEastAsia"/>
        </w:rPr>
        <w:t>exp</w:t>
      </w:r>
      <w:r>
        <w:t xml:space="preserve"> = explode MeSH term (includes all narrower terms)</w:t>
      </w:r>
    </w:p>
    <w:p w:rsidR="007C033E" w:rsidRDefault="007C033E" w:rsidP="007C033E">
      <w:pPr>
        <w:pStyle w:val="p1"/>
        <w:numPr>
          <w:ilvl w:val="0"/>
          <w:numId w:val="1"/>
        </w:numPr>
      </w:pPr>
      <w:r>
        <w:rPr>
          <w:rStyle w:val="s1"/>
          <w:rFonts w:eastAsiaTheme="majorEastAsia"/>
        </w:rPr>
        <w:t>.ti,ab.</w:t>
      </w:r>
      <w:r>
        <w:t xml:space="preserve"> = searches title and abstract</w:t>
      </w:r>
    </w:p>
    <w:p w:rsidR="007C033E" w:rsidRDefault="007C033E" w:rsidP="007C033E">
      <w:pPr>
        <w:pStyle w:val="p1"/>
        <w:numPr>
          <w:ilvl w:val="0"/>
          <w:numId w:val="1"/>
        </w:numPr>
      </w:pPr>
      <w:r>
        <w:rPr>
          <w:rStyle w:val="s1"/>
          <w:rFonts w:eastAsiaTheme="majorEastAsia"/>
        </w:rPr>
        <w:t>*</w:t>
      </w:r>
      <w:r>
        <w:t xml:space="preserve"> = truncation to include multiple word endings (e.g., outbreak/outbreaks)</w:t>
      </w:r>
    </w:p>
    <w:p w:rsidR="007C033E" w:rsidRDefault="007C033E" w:rsidP="007C033E">
      <w:pPr>
        <w:rPr>
          <w:rFonts w:ascii="Times New Roman" w:eastAsia="Times New Roman" w:hAnsi="Times New Roman" w:cs="Times New Roman"/>
          <w:kern w:val="0"/>
          <w14:ligatures w14:val="none"/>
        </w:rPr>
      </w:pPr>
      <w:r>
        <w:br w:type="page"/>
      </w:r>
    </w:p>
    <w:p w:rsidR="007C033E" w:rsidRPr="00D21B61" w:rsidRDefault="007C033E" w:rsidP="007C033E">
      <w:pPr>
        <w:pStyle w:val="p1"/>
        <w:rPr>
          <w:b/>
          <w:bCs/>
        </w:rPr>
      </w:pPr>
      <w:r w:rsidRPr="00D21B61">
        <w:rPr>
          <w:b/>
          <w:bCs/>
        </w:rPr>
        <w:lastRenderedPageBreak/>
        <w:t>Ovid EMBASE Search Strategy</w:t>
      </w:r>
    </w:p>
    <w:tbl>
      <w:tblPr>
        <w:tblStyle w:val="TableGrid"/>
        <w:tblW w:w="0" w:type="auto"/>
        <w:tblLook w:val="04A0" w:firstRow="1" w:lastRow="0" w:firstColumn="1" w:lastColumn="0" w:noHBand="0" w:noVBand="1"/>
      </w:tblPr>
      <w:tblGrid>
        <w:gridCol w:w="683"/>
        <w:gridCol w:w="6463"/>
        <w:gridCol w:w="3310"/>
      </w:tblGrid>
      <w:tr w:rsidR="007C033E" w:rsidRPr="00981BBD" w:rsidTr="00283394">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Line</w:t>
            </w:r>
          </w:p>
        </w:tc>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Search terms</w:t>
            </w:r>
          </w:p>
        </w:tc>
        <w:tc>
          <w:tcPr>
            <w:tcW w:w="0" w:type="auto"/>
            <w:hideMark/>
          </w:tcPr>
          <w:p w:rsidR="007C033E" w:rsidRPr="00981BBD"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981BBD">
              <w:rPr>
                <w:rFonts w:ascii="Times New Roman" w:eastAsia="Times New Roman" w:hAnsi="Times New Roman" w:cs="Times New Roman"/>
                <w:b/>
                <w:bCs/>
                <w:kern w:val="0"/>
                <w14:ligatures w14:val="none"/>
              </w:rPr>
              <w:t>Notes</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1</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bovine ephemeral fever'/exp</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Emtree term (exploded) for BEFV</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2</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bovine ephemeral fever':ti,ab OR BEFV:ti,ab OR 'three-day sickness':ti,ab OR 'ephemeral fever virus':ti,ab OR 'bovine ephemeral fever virus':ti,ab OR 'ephemeral fever':ti,ab OR BEF:ti,ab OR 'ephemeral fever outbreak':ti,ab</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ree-text terms/synonyms in title/abstract</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3</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1 OR 2</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Combine Emtree and free-text for disease</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4</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prevalence'/exp OR 'epidemiology'/exp OR 'incidence'/exp OR 'outbreak'/exp OR 'seroprevalence'/exp</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Emtree terms for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5</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prevalence:ti,ab OR seroprevalence:ti,ab OR incidence:ti,ab OR epidemiology:ti,ab OR outbreak*:ti,ab OR surveillance:ti,ab OR seroepidemiology:ti,ab OR 'sero-prevalence':ti,ab OR 'sero epidemiology':ti,ab OR burden:ti,ab OR distribution:ti,ab</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ree-text terms for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6</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4 OR 5</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Combine Emtree and free-text for outcome</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7</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3 AND 6</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inal combined search: BEFV AND prevalence/epidemiology</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8</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animal'/exp</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Optional: limit to animal studies</w:t>
            </w:r>
          </w:p>
        </w:tc>
      </w:tr>
      <w:tr w:rsidR="007C033E" w:rsidRPr="00981BBD" w:rsidTr="00283394">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9</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7 AND 8</w:t>
            </w:r>
          </w:p>
        </w:tc>
        <w:tc>
          <w:tcPr>
            <w:tcW w:w="0" w:type="auto"/>
            <w:hideMark/>
          </w:tcPr>
          <w:p w:rsidR="007C033E" w:rsidRPr="00981BBD" w:rsidRDefault="007C033E" w:rsidP="00283394">
            <w:pPr>
              <w:spacing w:before="100" w:beforeAutospacing="1" w:after="100" w:afterAutospacing="1"/>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Final animal-only search (if needed)</w:t>
            </w:r>
          </w:p>
        </w:tc>
      </w:tr>
    </w:tbl>
    <w:p w:rsidR="007C033E" w:rsidRPr="00981BBD" w:rsidRDefault="007C033E" w:rsidP="007C033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exp = explode Emtree term (includes all narrower terms)</w:t>
      </w:r>
    </w:p>
    <w:p w:rsidR="007C033E" w:rsidRPr="00981BBD" w:rsidRDefault="007C033E" w:rsidP="007C033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ti,ab = search title and abstract</w:t>
      </w:r>
    </w:p>
    <w:p w:rsidR="007C033E" w:rsidRPr="00981BBD" w:rsidRDefault="007C033E" w:rsidP="007C033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 = truncation for multiple endings (e.g., outbreak/outbreaks)</w:t>
      </w:r>
    </w:p>
    <w:p w:rsidR="007C033E" w:rsidRPr="00981BBD" w:rsidRDefault="007C033E" w:rsidP="007C033E">
      <w:pPr>
        <w:numPr>
          <w:ilvl w:val="0"/>
          <w:numId w:val="2"/>
        </w:numPr>
        <w:spacing w:before="100" w:beforeAutospacing="1" w:after="100" w:afterAutospacing="1" w:line="240" w:lineRule="auto"/>
        <w:rPr>
          <w:rFonts w:ascii="Times New Roman" w:eastAsia="Times New Roman" w:hAnsi="Times New Roman" w:cs="Times New Roman"/>
          <w:kern w:val="0"/>
          <w14:ligatures w14:val="none"/>
        </w:rPr>
      </w:pPr>
      <w:r w:rsidRPr="00981BBD">
        <w:rPr>
          <w:rFonts w:ascii="Times New Roman" w:eastAsia="Times New Roman" w:hAnsi="Times New Roman" w:cs="Times New Roman"/>
          <w:kern w:val="0"/>
          <w14:ligatures w14:val="none"/>
        </w:rPr>
        <w:t>Single quotes ' ' required around multi-word terms in Ovid EMBASE</w:t>
      </w:r>
    </w:p>
    <w:p w:rsidR="007C033E" w:rsidRDefault="007C033E" w:rsidP="007C033E">
      <w:pPr>
        <w:rPr>
          <w:rFonts w:ascii="Times New Roman" w:eastAsia="Times New Roman" w:hAnsi="Times New Roman" w:cs="Times New Roman"/>
          <w:kern w:val="0"/>
          <w14:ligatures w14:val="none"/>
        </w:rPr>
      </w:pPr>
      <w:r>
        <w:br w:type="page"/>
      </w:r>
    </w:p>
    <w:p w:rsidR="007C033E" w:rsidRPr="00E60CE8" w:rsidRDefault="007C033E" w:rsidP="007C033E">
      <w:pPr>
        <w:pStyle w:val="p1"/>
        <w:rPr>
          <w:b/>
          <w:bCs/>
        </w:rPr>
      </w:pPr>
      <w:r w:rsidRPr="00E60CE8">
        <w:rPr>
          <w:b/>
          <w:bCs/>
        </w:rPr>
        <w:lastRenderedPageBreak/>
        <w:t>Scopus Search Strategy</w:t>
      </w:r>
    </w:p>
    <w:tbl>
      <w:tblPr>
        <w:tblStyle w:val="TableGrid"/>
        <w:tblW w:w="0" w:type="auto"/>
        <w:tblLook w:val="04A0" w:firstRow="1" w:lastRow="0" w:firstColumn="1" w:lastColumn="0" w:noHBand="0" w:noVBand="1"/>
      </w:tblPr>
      <w:tblGrid>
        <w:gridCol w:w="683"/>
        <w:gridCol w:w="6766"/>
        <w:gridCol w:w="3007"/>
      </w:tblGrid>
      <w:tr w:rsidR="007C033E" w:rsidRPr="00D21B61" w:rsidTr="00283394">
        <w:tc>
          <w:tcPr>
            <w:tcW w:w="0" w:type="auto"/>
            <w:hideMark/>
          </w:tcPr>
          <w:p w:rsidR="007C033E" w:rsidRPr="00D21B61"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t>Line</w:t>
            </w:r>
          </w:p>
        </w:tc>
        <w:tc>
          <w:tcPr>
            <w:tcW w:w="0" w:type="auto"/>
            <w:hideMark/>
          </w:tcPr>
          <w:p w:rsidR="007C033E" w:rsidRPr="00D21B61"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t>Search terms</w:t>
            </w:r>
          </w:p>
        </w:tc>
        <w:tc>
          <w:tcPr>
            <w:tcW w:w="0" w:type="auto"/>
            <w:hideMark/>
          </w:tcPr>
          <w:p w:rsidR="007C033E" w:rsidRPr="00D21B61"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t>Notes</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1</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TITLE-ABS-KEY("Bovine ephemeral fever") OR TITLE-ABS-KEY(BEFV) OR TITLE-ABS-KEY("three-day sickness") OR TITLE-ABS-KEY("ephemeral fever virus") OR TITLE-ABS-KEY("bovine ephemeral fever virus") OR TITLE-ABS-KEY("ephemeral fever") OR TITLE-ABS-KEY(BEF) OR TITLE-ABS-KEY("ephemeral fever outbreak"))</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Disease/virus terms (broader synonyms for BEFV)</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2</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TITLE-ABS-KEY(prevalence) OR TITLE-ABS-KEY(seroprevalence) OR TITLE-ABS-KEY(incidence) OR TITLE-ABS-KEY(epidemiology) OR TITLE-ABS-KEY(outbreak*) OR TITLE-ABS-KEY(surveillance) OR TITLE-ABS-KEY(seroepidemiology) OR TITLE-ABS-KEY("sero-prevalence") OR TITLE-ABS-KEY("sero epidemiology") OR TITLE-ABS-KEY(burden) OR TITLE-ABS-KEY(distribution)</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Prevalence/epidemiology terms</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3</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1 AND 2</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Combine disease AND prevalence/epidemiology</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4</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LIMIT 3 TO (ANIMALS)</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Optional: limit to animal studies</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5</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LIMIT 3 TO (ALL)</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If no species restriction, use this</w:t>
            </w:r>
          </w:p>
        </w:tc>
      </w:tr>
    </w:tbl>
    <w:p w:rsidR="007C033E" w:rsidRDefault="007C033E" w:rsidP="007C033E">
      <w:pPr>
        <w:pStyle w:val="p1"/>
      </w:pPr>
      <w:r w:rsidRPr="00D21B61">
        <w:t>•</w:t>
      </w:r>
      <w:r w:rsidRPr="00D21B61">
        <w:tab/>
        <w:t>* in outbreak* captures outbreak/outbreaks</w:t>
      </w:r>
    </w:p>
    <w:p w:rsidR="007C033E" w:rsidRDefault="007C033E" w:rsidP="007C033E">
      <w:pPr>
        <w:rPr>
          <w:rFonts w:ascii="Times New Roman" w:eastAsia="Times New Roman" w:hAnsi="Times New Roman" w:cs="Times New Roman"/>
          <w:kern w:val="0"/>
          <w14:ligatures w14:val="none"/>
        </w:rPr>
      </w:pPr>
      <w:r>
        <w:br w:type="page"/>
      </w:r>
    </w:p>
    <w:p w:rsidR="007C033E" w:rsidRPr="00E60CE8" w:rsidRDefault="007C033E" w:rsidP="007C033E">
      <w:pPr>
        <w:pStyle w:val="p1"/>
        <w:rPr>
          <w:b/>
          <w:bCs/>
        </w:rPr>
      </w:pPr>
      <w:r w:rsidRPr="00E60CE8">
        <w:rPr>
          <w:b/>
          <w:bCs/>
        </w:rPr>
        <w:lastRenderedPageBreak/>
        <w:t>Web of Science Search Strategy</w:t>
      </w:r>
    </w:p>
    <w:tbl>
      <w:tblPr>
        <w:tblStyle w:val="TableGrid"/>
        <w:tblW w:w="0" w:type="auto"/>
        <w:tblLook w:val="04A0" w:firstRow="1" w:lastRow="0" w:firstColumn="1" w:lastColumn="0" w:noHBand="0" w:noVBand="1"/>
      </w:tblPr>
      <w:tblGrid>
        <w:gridCol w:w="683"/>
        <w:gridCol w:w="6414"/>
        <w:gridCol w:w="3359"/>
      </w:tblGrid>
      <w:tr w:rsidR="007C033E" w:rsidRPr="00D21B61" w:rsidTr="00283394">
        <w:tc>
          <w:tcPr>
            <w:tcW w:w="0" w:type="auto"/>
            <w:hideMark/>
          </w:tcPr>
          <w:p w:rsidR="007C033E" w:rsidRPr="00D21B61"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t>Line</w:t>
            </w:r>
          </w:p>
        </w:tc>
        <w:tc>
          <w:tcPr>
            <w:tcW w:w="0" w:type="auto"/>
            <w:hideMark/>
          </w:tcPr>
          <w:p w:rsidR="007C033E" w:rsidRPr="00D21B61"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t>Search terms</w:t>
            </w:r>
          </w:p>
        </w:tc>
        <w:tc>
          <w:tcPr>
            <w:tcW w:w="0" w:type="auto"/>
            <w:hideMark/>
          </w:tcPr>
          <w:p w:rsidR="007C033E" w:rsidRPr="00D21B61"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t>Notes</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1</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TS=("Bovine ephemeral fever" OR BEFV OR "three-day sickness" OR "ephemeral fever virus" OR "bovine ephemeral fever virus" OR "ephemeral fever" OR BEF OR "ephemeral fever outbreak")</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Disease/virus terms (broader synonyms for BEFV)</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2</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TS=(prevalence OR seroprevalence OR incidence OR epidemiology OR outbreak* OR surveillance OR seroepidemiology OR "sero-prevalence" OR "sero epidemiology" OR burden OR distribution)</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Prevalence/epidemiology terms</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3</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1 AND #2</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Combine disease AND prevalence/epidemiology</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4</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Refine by: Document Type = Article OR Review</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Optional: limit to peer-reviewed research and reviews</w:t>
            </w:r>
          </w:p>
        </w:tc>
      </w:tr>
      <w:tr w:rsidR="007C033E" w:rsidRPr="00D21B61" w:rsidTr="00283394">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5</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Refine by: Species = Animals</w:t>
            </w:r>
          </w:p>
        </w:tc>
        <w:tc>
          <w:tcPr>
            <w:tcW w:w="0" w:type="auto"/>
            <w:hideMark/>
          </w:tcPr>
          <w:p w:rsidR="007C033E" w:rsidRPr="00D21B61" w:rsidRDefault="007C033E" w:rsidP="00283394">
            <w:pPr>
              <w:spacing w:before="100" w:beforeAutospacing="1" w:after="100" w:afterAutospacing="1"/>
              <w:rPr>
                <w:rFonts w:ascii="Times New Roman" w:eastAsia="Times New Roman" w:hAnsi="Times New Roman" w:cs="Times New Roman"/>
                <w:kern w:val="0"/>
                <w14:ligatures w14:val="none"/>
              </w:rPr>
            </w:pPr>
            <w:r w:rsidRPr="00D21B61">
              <w:rPr>
                <w:rFonts w:ascii="Times New Roman" w:eastAsia="Times New Roman" w:hAnsi="Times New Roman" w:cs="Times New Roman"/>
                <w:kern w:val="0"/>
                <w14:ligatures w14:val="none"/>
              </w:rPr>
              <w:t>Optional: animal studies only</w:t>
            </w:r>
          </w:p>
        </w:tc>
      </w:tr>
    </w:tbl>
    <w:p w:rsidR="007C033E" w:rsidRDefault="007C033E" w:rsidP="007C033E">
      <w:pPr>
        <w:pStyle w:val="p1"/>
        <w:numPr>
          <w:ilvl w:val="0"/>
          <w:numId w:val="3"/>
        </w:numPr>
      </w:pPr>
      <w:r>
        <w:rPr>
          <w:rStyle w:val="s1"/>
          <w:rFonts w:eastAsiaTheme="majorEastAsia"/>
          <w:b/>
          <w:bCs/>
        </w:rPr>
        <w:t>TS=</w:t>
      </w:r>
      <w:r>
        <w:t xml:space="preserve"> searches title, abstract, author keywords, and Keywords Plus®.</w:t>
      </w:r>
    </w:p>
    <w:p w:rsidR="007C033E" w:rsidRDefault="007C033E" w:rsidP="007C033E">
      <w:pPr>
        <w:pStyle w:val="p1"/>
        <w:numPr>
          <w:ilvl w:val="0"/>
          <w:numId w:val="3"/>
        </w:numPr>
      </w:pPr>
      <w:r>
        <w:rPr>
          <w:rStyle w:val="s1"/>
          <w:rFonts w:eastAsiaTheme="majorEastAsia"/>
        </w:rPr>
        <w:t>*</w:t>
      </w:r>
      <w:r>
        <w:t xml:space="preserve"> in </w:t>
      </w:r>
      <w:r>
        <w:rPr>
          <w:rStyle w:val="s1"/>
          <w:rFonts w:eastAsiaTheme="majorEastAsia"/>
        </w:rPr>
        <w:t>outbreak*</w:t>
      </w:r>
      <w:r>
        <w:t xml:space="preserve"> captures both “outbreak” and “outbreaks.”</w:t>
      </w:r>
    </w:p>
    <w:p w:rsidR="007C033E" w:rsidRDefault="007C033E" w:rsidP="007C033E">
      <w:pPr>
        <w:pStyle w:val="p1"/>
        <w:numPr>
          <w:ilvl w:val="0"/>
          <w:numId w:val="3"/>
        </w:numPr>
      </w:pPr>
      <w:r>
        <w:t>No language or publication date limits applied initially, for maximal coverage.</w:t>
      </w:r>
    </w:p>
    <w:p w:rsidR="007C033E" w:rsidRDefault="007C033E" w:rsidP="007C033E">
      <w:pPr>
        <w:rPr>
          <w:rFonts w:ascii="Times New Roman" w:eastAsia="Times New Roman" w:hAnsi="Times New Roman" w:cs="Times New Roman"/>
          <w:kern w:val="0"/>
          <w14:ligatures w14:val="none"/>
        </w:rPr>
      </w:pPr>
      <w:r>
        <w:br w:type="page"/>
      </w:r>
    </w:p>
    <w:p w:rsidR="007C033E" w:rsidRPr="00D21B61" w:rsidRDefault="007C033E" w:rsidP="007C033E">
      <w:pPr>
        <w:spacing w:before="100" w:beforeAutospacing="1" w:after="100" w:afterAutospacing="1" w:line="240" w:lineRule="auto"/>
        <w:outlineLvl w:val="1"/>
        <w:rPr>
          <w:rFonts w:ascii="Times New Roman" w:eastAsia="Times New Roman" w:hAnsi="Times New Roman" w:cs="Times New Roman"/>
          <w:b/>
          <w:bCs/>
          <w:kern w:val="0"/>
          <w14:ligatures w14:val="none"/>
        </w:rPr>
      </w:pPr>
      <w:r w:rsidRPr="00D21B61">
        <w:rPr>
          <w:rFonts w:ascii="Times New Roman" w:eastAsia="Times New Roman" w:hAnsi="Times New Roman" w:cs="Times New Roman"/>
          <w:b/>
          <w:bCs/>
          <w:kern w:val="0"/>
          <w14:ligatures w14:val="none"/>
        </w:rPr>
        <w:lastRenderedPageBreak/>
        <w:t>CAB Abstracts (CABI) Search Strateg</w:t>
      </w:r>
    </w:p>
    <w:tbl>
      <w:tblPr>
        <w:tblStyle w:val="TableGrid"/>
        <w:tblW w:w="0" w:type="auto"/>
        <w:tblLook w:val="04A0" w:firstRow="1" w:lastRow="0" w:firstColumn="1" w:lastColumn="0" w:noHBand="0" w:noVBand="1"/>
      </w:tblPr>
      <w:tblGrid>
        <w:gridCol w:w="683"/>
        <w:gridCol w:w="6492"/>
        <w:gridCol w:w="3281"/>
      </w:tblGrid>
      <w:tr w:rsidR="007C033E" w:rsidRPr="00FB13EB" w:rsidTr="00283394">
        <w:tc>
          <w:tcPr>
            <w:tcW w:w="0" w:type="auto"/>
            <w:hideMark/>
          </w:tcPr>
          <w:p w:rsidR="007C033E" w:rsidRPr="00FB13EB"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FB13EB">
              <w:rPr>
                <w:rFonts w:ascii="Times New Roman" w:eastAsia="Times New Roman" w:hAnsi="Times New Roman" w:cs="Times New Roman"/>
                <w:b/>
                <w:bCs/>
                <w:kern w:val="0"/>
                <w14:ligatures w14:val="none"/>
              </w:rPr>
              <w:t>Line</w:t>
            </w:r>
          </w:p>
        </w:tc>
        <w:tc>
          <w:tcPr>
            <w:tcW w:w="0" w:type="auto"/>
            <w:hideMark/>
          </w:tcPr>
          <w:p w:rsidR="007C033E" w:rsidRPr="00FB13EB"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FB13EB">
              <w:rPr>
                <w:rFonts w:ascii="Times New Roman" w:eastAsia="Times New Roman" w:hAnsi="Times New Roman" w:cs="Times New Roman"/>
                <w:b/>
                <w:bCs/>
                <w:kern w:val="0"/>
                <w14:ligatures w14:val="none"/>
              </w:rPr>
              <w:t>Search terms</w:t>
            </w:r>
          </w:p>
        </w:tc>
        <w:tc>
          <w:tcPr>
            <w:tcW w:w="0" w:type="auto"/>
            <w:hideMark/>
          </w:tcPr>
          <w:p w:rsidR="007C033E" w:rsidRPr="00FB13EB" w:rsidRDefault="007C033E" w:rsidP="00283394">
            <w:pPr>
              <w:spacing w:before="100" w:beforeAutospacing="1" w:after="100" w:afterAutospacing="1"/>
              <w:jc w:val="center"/>
              <w:rPr>
                <w:rFonts w:ascii="Times New Roman" w:eastAsia="Times New Roman" w:hAnsi="Times New Roman" w:cs="Times New Roman"/>
                <w:b/>
                <w:bCs/>
                <w:kern w:val="0"/>
                <w14:ligatures w14:val="none"/>
              </w:rPr>
            </w:pPr>
            <w:r w:rsidRPr="00FB13EB">
              <w:rPr>
                <w:rFonts w:ascii="Times New Roman" w:eastAsia="Times New Roman" w:hAnsi="Times New Roman" w:cs="Times New Roman"/>
                <w:b/>
                <w:bCs/>
                <w:kern w:val="0"/>
                <w14:ligatures w14:val="none"/>
              </w:rPr>
              <w:t>Notes</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1</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MAINSUBJECT("Bovine ephemeral fever")</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CAB Thesaurus term for BEFV</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2</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TI,AB("Bovine ephemeral fever" OR BEFV OR "three-day sickness" OR "ephemeral fever virus" OR "bovine ephemeral fever virus" OR "ephemeral fever" OR BEF OR "ephemeral fever outbreak")</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Free-text terms in title/abstract</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3</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1 OR 2</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Combine controlled vocabulary and free-text for disease</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4</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MAINSUBJECT("Prevalence") OR MAINSUBJECT("Epidemiology") OR MAINSUBJECT("Incidence") OR MAINSUBJECT("Outbreaks") OR MAINSUBJECT("Seroprevalence")</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CAB Thesaurus terms for prevalence/epidemiology</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5</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TI,AB(prevalence OR seroprevalence OR incidence OR epidemiology OR outbreak* OR surveillance OR seroepidemiology OR "sero-prevalence" OR "sero epidemiology" OR burden OR distribution)</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Free-text for prevalence/epidemiology</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6</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4 OR 5</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Combine CAB Thesaurus and free-text for outcome</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7</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3 AND 6</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Final combined search: disease AND prevalence/epidemiology</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8</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MAINSUBJECT("Animals")</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Optional: limit to animal studies</w:t>
            </w:r>
          </w:p>
        </w:tc>
      </w:tr>
      <w:tr w:rsidR="007C033E" w:rsidRPr="00FB13EB" w:rsidTr="00283394">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9</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7 AND 8</w:t>
            </w:r>
          </w:p>
        </w:tc>
        <w:tc>
          <w:tcPr>
            <w:tcW w:w="0" w:type="auto"/>
            <w:hideMark/>
          </w:tcPr>
          <w:p w:rsidR="007C033E" w:rsidRPr="00FB13EB" w:rsidRDefault="007C033E" w:rsidP="00283394">
            <w:pPr>
              <w:spacing w:before="100" w:beforeAutospacing="1" w:after="100" w:afterAutospacing="1"/>
              <w:rPr>
                <w:rFonts w:ascii="Times New Roman" w:eastAsia="Times New Roman" w:hAnsi="Times New Roman" w:cs="Times New Roman"/>
                <w:kern w:val="0"/>
                <w14:ligatures w14:val="none"/>
              </w:rPr>
            </w:pPr>
            <w:r w:rsidRPr="00FB13EB">
              <w:rPr>
                <w:rFonts w:ascii="Times New Roman" w:eastAsia="Times New Roman" w:hAnsi="Times New Roman" w:cs="Times New Roman"/>
                <w:kern w:val="0"/>
                <w14:ligatures w14:val="none"/>
              </w:rPr>
              <w:t>Final animal-only search (if needed)</w:t>
            </w:r>
          </w:p>
        </w:tc>
      </w:tr>
    </w:tbl>
    <w:p w:rsidR="007C033E" w:rsidRDefault="007C033E" w:rsidP="007C033E">
      <w:pPr>
        <w:pStyle w:val="p1"/>
        <w:numPr>
          <w:ilvl w:val="0"/>
          <w:numId w:val="4"/>
        </w:numPr>
      </w:pPr>
      <w:r>
        <w:rPr>
          <w:rStyle w:val="s1"/>
          <w:rFonts w:eastAsiaTheme="majorEastAsia"/>
          <w:b/>
          <w:bCs/>
        </w:rPr>
        <w:t>MAINSUBJECT</w:t>
      </w:r>
      <w:r>
        <w:t xml:space="preserve"> = searches CAB Thesaurus (controlled vocabulary)</w:t>
      </w:r>
    </w:p>
    <w:p w:rsidR="007C033E" w:rsidRDefault="007C033E" w:rsidP="007C033E">
      <w:pPr>
        <w:pStyle w:val="p1"/>
        <w:numPr>
          <w:ilvl w:val="0"/>
          <w:numId w:val="4"/>
        </w:numPr>
      </w:pPr>
      <w:r>
        <w:rPr>
          <w:rStyle w:val="s1"/>
          <w:rFonts w:eastAsiaTheme="majorEastAsia"/>
        </w:rPr>
        <w:t>TI,AB</w:t>
      </w:r>
      <w:r>
        <w:t xml:space="preserve"> = searches title and abstract</w:t>
      </w:r>
    </w:p>
    <w:p w:rsidR="007C033E" w:rsidRDefault="007C033E" w:rsidP="007C033E">
      <w:pPr>
        <w:pStyle w:val="p1"/>
        <w:numPr>
          <w:ilvl w:val="0"/>
          <w:numId w:val="4"/>
        </w:numPr>
      </w:pPr>
      <w:r>
        <w:rPr>
          <w:rStyle w:val="s1"/>
          <w:rFonts w:eastAsiaTheme="majorEastAsia"/>
        </w:rPr>
        <w:t>*</w:t>
      </w:r>
      <w:r>
        <w:t xml:space="preserve"> in </w:t>
      </w:r>
      <w:r>
        <w:rPr>
          <w:rStyle w:val="s1"/>
          <w:rFonts w:eastAsiaTheme="majorEastAsia"/>
        </w:rPr>
        <w:t>outbreak*</w:t>
      </w:r>
      <w:r>
        <w:t xml:space="preserve"> captures multiple word endings (e.g., outbreak/outbreaks)</w:t>
      </w:r>
    </w:p>
    <w:p w:rsidR="007C033E" w:rsidRDefault="007C033E" w:rsidP="007C033E">
      <w:pPr>
        <w:pStyle w:val="p1"/>
        <w:numPr>
          <w:ilvl w:val="0"/>
          <w:numId w:val="4"/>
        </w:numPr>
      </w:pPr>
      <w:r>
        <w:t>No language or publication date limits applied initially</w:t>
      </w:r>
    </w:p>
    <w:p w:rsidR="007C033E" w:rsidRDefault="007C033E" w:rsidP="007C033E">
      <w:pPr>
        <w:pStyle w:val="p1"/>
      </w:pPr>
    </w:p>
    <w:p w:rsidR="004B5E05" w:rsidRDefault="004B5E05" w:rsidP="00937AF5">
      <w:pPr>
        <w:jc w:val="center"/>
      </w:pPr>
    </w:p>
    <w:p w:rsidR="00540000" w:rsidRDefault="00540000" w:rsidP="00937AF5">
      <w:pPr>
        <w:jc w:val="center"/>
      </w:pPr>
    </w:p>
    <w:p w:rsidR="00540000" w:rsidRDefault="00540000" w:rsidP="00937AF5">
      <w:pPr>
        <w:jc w:val="center"/>
      </w:pPr>
    </w:p>
    <w:p w:rsidR="00540000" w:rsidRDefault="00540000" w:rsidP="00937AF5">
      <w:pPr>
        <w:jc w:val="center"/>
      </w:pPr>
    </w:p>
    <w:p w:rsidR="00540000" w:rsidRDefault="00540000" w:rsidP="00937AF5">
      <w:pPr>
        <w:jc w:val="center"/>
      </w:pPr>
    </w:p>
    <w:p w:rsidR="00540000" w:rsidRDefault="00540000" w:rsidP="00937AF5">
      <w:pPr>
        <w:jc w:val="center"/>
      </w:pPr>
    </w:p>
    <w:p w:rsidR="00540000" w:rsidRDefault="00540000" w:rsidP="00937AF5">
      <w:pPr>
        <w:jc w:val="center"/>
      </w:pPr>
    </w:p>
    <w:p w:rsidR="00540000" w:rsidRDefault="00540000" w:rsidP="00937AF5">
      <w:pPr>
        <w:jc w:val="center"/>
      </w:pPr>
    </w:p>
    <w:p w:rsidR="00540000" w:rsidRDefault="00540000" w:rsidP="000B0AD9"/>
    <w:p w:rsidR="000B0AD9" w:rsidRDefault="000B0AD9" w:rsidP="000B0AD9">
      <w:pPr>
        <w:sectPr w:rsidR="000B0AD9" w:rsidSect="000304C8">
          <w:pgSz w:w="11906" w:h="16838"/>
          <w:pgMar w:top="720" w:right="720" w:bottom="720" w:left="720" w:header="720" w:footer="720" w:gutter="0"/>
          <w:cols w:space="720"/>
          <w:docGrid w:linePitch="360"/>
        </w:sectPr>
      </w:pPr>
    </w:p>
    <w:p w:rsidR="000B0AD9" w:rsidRPr="004B5E05" w:rsidRDefault="000B0AD9" w:rsidP="000B0AD9">
      <w:pPr>
        <w:rPr>
          <w:rFonts w:asciiTheme="majorBidi" w:hAnsiTheme="majorBidi" w:cstheme="majorBidi"/>
          <w:b/>
          <w:bCs/>
        </w:rPr>
      </w:pPr>
      <w:r w:rsidRPr="004B5E05">
        <w:rPr>
          <w:rFonts w:asciiTheme="majorBidi" w:hAnsiTheme="majorBidi" w:cstheme="majorBidi"/>
          <w:b/>
          <w:bCs/>
        </w:rPr>
        <w:lastRenderedPageBreak/>
        <w:t>Supplementary Table</w:t>
      </w:r>
      <w:r>
        <w:rPr>
          <w:rFonts w:asciiTheme="majorBidi" w:hAnsiTheme="majorBidi" w:cstheme="majorBidi"/>
          <w:b/>
          <w:bCs/>
        </w:rPr>
        <w:t xml:space="preserve"> 1</w:t>
      </w:r>
      <w:r w:rsidRPr="004B5E05">
        <w:rPr>
          <w:rFonts w:asciiTheme="majorBidi" w:hAnsiTheme="majorBidi" w:cstheme="majorBidi"/>
          <w:b/>
          <w:bCs/>
        </w:rPr>
        <w:t>. Quality Assessment of BEFV Prevalence Studies Using a Modified NOS Tool</w:t>
      </w:r>
    </w:p>
    <w:tbl>
      <w:tblPr>
        <w:tblW w:w="16336" w:type="dxa"/>
        <w:tblInd w:w="-460" w:type="dxa"/>
        <w:tblLook w:val="04A0" w:firstRow="1" w:lastRow="0" w:firstColumn="1" w:lastColumn="0" w:noHBand="0" w:noVBand="1"/>
      </w:tblPr>
      <w:tblGrid>
        <w:gridCol w:w="2104"/>
        <w:gridCol w:w="1850"/>
        <w:gridCol w:w="1772"/>
        <w:gridCol w:w="1694"/>
        <w:gridCol w:w="1518"/>
        <w:gridCol w:w="1831"/>
        <w:gridCol w:w="1583"/>
        <w:gridCol w:w="1667"/>
        <w:gridCol w:w="793"/>
        <w:gridCol w:w="1524"/>
      </w:tblGrid>
      <w:tr w:rsidR="000B0AD9" w:rsidRPr="00735E82" w:rsidTr="00546803">
        <w:trPr>
          <w:trHeight w:val="341"/>
        </w:trPr>
        <w:tc>
          <w:tcPr>
            <w:tcW w:w="2104"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First Author, Year</w:t>
            </w:r>
          </w:p>
        </w:tc>
        <w:tc>
          <w:tcPr>
            <w:tcW w:w="1850" w:type="dxa"/>
            <w:tcBorders>
              <w:top w:val="single" w:sz="8" w:space="0" w:color="auto"/>
              <w:left w:val="nil"/>
              <w:bottom w:val="single" w:sz="4" w:space="0" w:color="auto"/>
              <w:right w:val="single" w:sz="4" w:space="0" w:color="auto"/>
            </w:tcBorders>
            <w:shd w:val="clear" w:color="000000" w:fill="DAF2D0"/>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S1- Sampling Frame Representativeness (0/1)</w:t>
            </w:r>
          </w:p>
        </w:tc>
        <w:tc>
          <w:tcPr>
            <w:tcW w:w="1772" w:type="dxa"/>
            <w:tcBorders>
              <w:top w:val="single" w:sz="8" w:space="0" w:color="auto"/>
              <w:left w:val="nil"/>
              <w:bottom w:val="single" w:sz="4" w:space="0" w:color="auto"/>
              <w:right w:val="single" w:sz="4" w:space="0" w:color="auto"/>
            </w:tcBorders>
            <w:shd w:val="clear" w:color="000000" w:fill="DAF2D0"/>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S2- Clear Inclusion / Exclusion Criteria (0/1)</w:t>
            </w:r>
          </w:p>
        </w:tc>
        <w:tc>
          <w:tcPr>
            <w:tcW w:w="1694" w:type="dxa"/>
            <w:tcBorders>
              <w:top w:val="single" w:sz="8" w:space="0" w:color="auto"/>
              <w:left w:val="nil"/>
              <w:bottom w:val="single" w:sz="4" w:space="0" w:color="auto"/>
              <w:right w:val="single" w:sz="8" w:space="0" w:color="auto"/>
            </w:tcBorders>
            <w:shd w:val="clear" w:color="000000" w:fill="DAF2D0"/>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S3- Adequate Sample Size Reported (0/1)</w:t>
            </w:r>
          </w:p>
        </w:tc>
        <w:tc>
          <w:tcPr>
            <w:tcW w:w="1518" w:type="dxa"/>
            <w:tcBorders>
              <w:top w:val="single" w:sz="8" w:space="0" w:color="auto"/>
              <w:left w:val="nil"/>
              <w:bottom w:val="single" w:sz="4" w:space="0" w:color="auto"/>
              <w:right w:val="single" w:sz="4" w:space="0" w:color="auto"/>
            </w:tcBorders>
            <w:shd w:val="clear" w:color="000000" w:fill="F2CEEF"/>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C1- Validated Diagnostic Test Used (0/1)</w:t>
            </w:r>
          </w:p>
        </w:tc>
        <w:tc>
          <w:tcPr>
            <w:tcW w:w="1831" w:type="dxa"/>
            <w:tcBorders>
              <w:top w:val="single" w:sz="8" w:space="0" w:color="auto"/>
              <w:left w:val="nil"/>
              <w:bottom w:val="single" w:sz="4" w:space="0" w:color="auto"/>
              <w:right w:val="single" w:sz="8" w:space="0" w:color="auto"/>
            </w:tcBorders>
            <w:shd w:val="clear" w:color="000000" w:fill="F2CEEF"/>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C2- Diagnostic Protocol &amp; Cut-offs Reported (0/1)</w:t>
            </w:r>
          </w:p>
        </w:tc>
        <w:tc>
          <w:tcPr>
            <w:tcW w:w="1583" w:type="dxa"/>
            <w:tcBorders>
              <w:top w:val="single" w:sz="8" w:space="0" w:color="auto"/>
              <w:left w:val="nil"/>
              <w:bottom w:val="single" w:sz="4" w:space="0" w:color="auto"/>
              <w:right w:val="single" w:sz="4" w:space="0" w:color="auto"/>
            </w:tcBorders>
            <w:shd w:val="clear" w:color="000000" w:fill="FBE2D5"/>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O1- Clear Numerator / Denominator (0/1)</w:t>
            </w:r>
          </w:p>
        </w:tc>
        <w:tc>
          <w:tcPr>
            <w:tcW w:w="1667" w:type="dxa"/>
            <w:tcBorders>
              <w:top w:val="single" w:sz="8" w:space="0" w:color="auto"/>
              <w:left w:val="nil"/>
              <w:bottom w:val="single" w:sz="4" w:space="0" w:color="auto"/>
              <w:right w:val="single" w:sz="8" w:space="0" w:color="auto"/>
            </w:tcBorders>
            <w:shd w:val="clear" w:color="000000" w:fill="FBE2D5"/>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O2- Outcome Reporting Reproducible (0/1)</w:t>
            </w:r>
          </w:p>
        </w:tc>
        <w:tc>
          <w:tcPr>
            <w:tcW w:w="793" w:type="dxa"/>
            <w:tcBorders>
              <w:top w:val="single" w:sz="8" w:space="0" w:color="auto"/>
              <w:left w:val="nil"/>
              <w:bottom w:val="single" w:sz="4" w:space="0" w:color="auto"/>
              <w:right w:val="single" w:sz="4" w:space="0" w:color="auto"/>
            </w:tcBorders>
            <w:shd w:val="clear" w:color="000000" w:fill="DAE9F8"/>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QA Score (0–7)</w:t>
            </w:r>
          </w:p>
        </w:tc>
        <w:tc>
          <w:tcPr>
            <w:tcW w:w="1524" w:type="dxa"/>
            <w:tcBorders>
              <w:top w:val="single" w:sz="8" w:space="0" w:color="auto"/>
              <w:left w:val="nil"/>
              <w:bottom w:val="single" w:sz="4" w:space="0" w:color="auto"/>
              <w:right w:val="single" w:sz="8" w:space="0" w:color="auto"/>
            </w:tcBorders>
            <w:shd w:val="clear" w:color="000000" w:fill="DAE9F8"/>
            <w:noWrap/>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Risk of Bias (Low / Moderate / 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Tonbak, 201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El-Allawy, 2021</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Nadeem, 2024</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nderson, 199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2</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iu, 2016</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avon, 202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iao, 199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2</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Wang, 2001</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Zaghawa, 2017</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sieh, Y. C,200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Islam, 201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Zaghawa, 2016</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Tokgoz, 202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Özyörük, 202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Uren, 1987</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1</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i, 201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5</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Golender, 2024</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hapatra, 2022</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Bazargani, 201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Zahid, 201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Wenbin, 1991</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1</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ziz-Boaron, 201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5</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Chaisirirat, 201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Zheng, 201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5</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bu-Elzein, 2006</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2</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lastRenderedPageBreak/>
              <w:t>Abdullah, 2020</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lkan, 2017</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Paksoy, 2024</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Yeruham, 200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Grobler, 202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wang, 2021</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bayli, 202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l-Sultany, 201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885741">
              <w:rPr>
                <w:rStyle w:val="Strong"/>
                <w:rFonts w:asciiTheme="majorBidi" w:hAnsiTheme="majorBidi" w:cstheme="majorBidi"/>
                <w:sz w:val="21"/>
                <w:szCs w:val="21"/>
              </w:rPr>
              <w:t>Finlaison</w:t>
            </w:r>
            <w:r w:rsidRPr="00735E82">
              <w:rPr>
                <w:rFonts w:ascii="Times New Roman" w:eastAsia="Times New Roman" w:hAnsi="Times New Roman" w:cs="Times New Roman"/>
                <w:b/>
                <w:bCs/>
                <w:color w:val="000000"/>
                <w:kern w:val="0"/>
                <w:sz w:val="20"/>
                <w:szCs w:val="20"/>
                <w:lang w:val="en-US"/>
                <w14:ligatures w14:val="none"/>
              </w:rPr>
              <w:t>, 2014</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irzaie, 2017</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Yeruham, 200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Farag, 1998</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2</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Behar, 2022</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7</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bu Elzein, 1999</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2</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jazeen, 2020</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Kim, 201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5</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St. George, 1985</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1</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Dik, 2014</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Cybinski, 1983</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1</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Ogawa, 1992</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2</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High</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Yeruham,2007</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Karayel-Hacioglu,2021</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Sah,2002</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Aziz-Boaron,2012</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5</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885741">
              <w:rPr>
                <w:rStyle w:val="Strong"/>
                <w:rFonts w:asciiTheme="majorBidi" w:hAnsiTheme="majorBidi" w:cstheme="majorBidi"/>
                <w:sz w:val="21"/>
                <w:szCs w:val="21"/>
              </w:rPr>
              <w:t>Finlaison</w:t>
            </w:r>
            <w:r w:rsidRPr="00735E82">
              <w:rPr>
                <w:rFonts w:ascii="Times New Roman" w:eastAsia="Times New Roman" w:hAnsi="Times New Roman" w:cs="Times New Roman"/>
                <w:b/>
                <w:bCs/>
                <w:color w:val="000000"/>
                <w:kern w:val="0"/>
                <w:sz w:val="20"/>
                <w:szCs w:val="20"/>
                <w:lang w:val="en-US"/>
                <w14:ligatures w14:val="none"/>
              </w:rPr>
              <w:t>,2010</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4</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Moderate</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Rezatofighi,2022</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r w:rsidR="000B0AD9" w:rsidRPr="00735E82" w:rsidTr="00546803">
        <w:trPr>
          <w:trHeight w:val="341"/>
        </w:trPr>
        <w:tc>
          <w:tcPr>
            <w:tcW w:w="2104" w:type="dxa"/>
            <w:tcBorders>
              <w:top w:val="nil"/>
              <w:left w:val="single" w:sz="8" w:space="0" w:color="auto"/>
              <w:bottom w:val="single" w:sz="4" w:space="0" w:color="auto"/>
              <w:right w:val="single" w:sz="8" w:space="0" w:color="auto"/>
            </w:tcBorders>
            <w:shd w:val="clear" w:color="auto" w:fill="auto"/>
            <w:vAlign w:val="center"/>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Kun,2020</w:t>
            </w:r>
          </w:p>
        </w:tc>
        <w:tc>
          <w:tcPr>
            <w:tcW w:w="1850"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772" w:type="dxa"/>
            <w:tcBorders>
              <w:top w:val="nil"/>
              <w:left w:val="nil"/>
              <w:bottom w:val="single" w:sz="4" w:space="0" w:color="auto"/>
              <w:right w:val="single" w:sz="4"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94" w:type="dxa"/>
            <w:tcBorders>
              <w:top w:val="nil"/>
              <w:left w:val="nil"/>
              <w:bottom w:val="single" w:sz="4" w:space="0" w:color="auto"/>
              <w:right w:val="single" w:sz="8" w:space="0" w:color="auto"/>
            </w:tcBorders>
            <w:shd w:val="clear" w:color="000000" w:fill="DAF2D0"/>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18" w:type="dxa"/>
            <w:tcBorders>
              <w:top w:val="nil"/>
              <w:left w:val="nil"/>
              <w:bottom w:val="single" w:sz="4" w:space="0" w:color="auto"/>
              <w:right w:val="single" w:sz="4"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831" w:type="dxa"/>
            <w:tcBorders>
              <w:top w:val="nil"/>
              <w:left w:val="nil"/>
              <w:bottom w:val="single" w:sz="4" w:space="0" w:color="auto"/>
              <w:right w:val="single" w:sz="8" w:space="0" w:color="auto"/>
            </w:tcBorders>
            <w:shd w:val="clear" w:color="000000" w:fill="F2CEEF"/>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583" w:type="dxa"/>
            <w:tcBorders>
              <w:top w:val="nil"/>
              <w:left w:val="nil"/>
              <w:bottom w:val="single" w:sz="4" w:space="0" w:color="auto"/>
              <w:right w:val="single" w:sz="4"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1</w:t>
            </w:r>
          </w:p>
        </w:tc>
        <w:tc>
          <w:tcPr>
            <w:tcW w:w="1667" w:type="dxa"/>
            <w:tcBorders>
              <w:top w:val="nil"/>
              <w:left w:val="nil"/>
              <w:bottom w:val="single" w:sz="4" w:space="0" w:color="auto"/>
              <w:right w:val="single" w:sz="8" w:space="0" w:color="auto"/>
            </w:tcBorders>
            <w:shd w:val="clear" w:color="000000" w:fill="FBE2D5"/>
            <w:noWrap/>
            <w:vAlign w:val="bottom"/>
            <w:hideMark/>
          </w:tcPr>
          <w:p w:rsidR="000B0AD9" w:rsidRPr="00735E82" w:rsidRDefault="000B0AD9" w:rsidP="00546803">
            <w:pPr>
              <w:spacing w:after="0" w:line="240" w:lineRule="auto"/>
              <w:jc w:val="center"/>
              <w:rPr>
                <w:rFonts w:ascii="Times New Roman" w:eastAsia="Times New Roman" w:hAnsi="Times New Roman" w:cs="Times New Roman"/>
                <w:color w:val="000000"/>
                <w:kern w:val="0"/>
                <w:sz w:val="20"/>
                <w:szCs w:val="20"/>
                <w:lang w:val="en-US"/>
                <w14:ligatures w14:val="none"/>
              </w:rPr>
            </w:pPr>
            <w:r w:rsidRPr="00735E82">
              <w:rPr>
                <w:rFonts w:ascii="Times New Roman" w:eastAsia="Times New Roman" w:hAnsi="Times New Roman" w:cs="Times New Roman"/>
                <w:color w:val="000000"/>
                <w:kern w:val="0"/>
                <w:sz w:val="20"/>
                <w:szCs w:val="20"/>
                <w:lang w:val="en-US"/>
                <w14:ligatures w14:val="none"/>
              </w:rPr>
              <w:t>0</w:t>
            </w:r>
          </w:p>
        </w:tc>
        <w:tc>
          <w:tcPr>
            <w:tcW w:w="793" w:type="dxa"/>
            <w:tcBorders>
              <w:top w:val="nil"/>
              <w:left w:val="nil"/>
              <w:bottom w:val="single" w:sz="4" w:space="0" w:color="auto"/>
              <w:right w:val="single" w:sz="4"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6</w:t>
            </w:r>
          </w:p>
        </w:tc>
        <w:tc>
          <w:tcPr>
            <w:tcW w:w="1524" w:type="dxa"/>
            <w:tcBorders>
              <w:top w:val="nil"/>
              <w:left w:val="nil"/>
              <w:bottom w:val="single" w:sz="4" w:space="0" w:color="auto"/>
              <w:right w:val="single" w:sz="8" w:space="0" w:color="auto"/>
            </w:tcBorders>
            <w:shd w:val="clear" w:color="000000" w:fill="DAE9F8"/>
            <w:noWrap/>
            <w:vAlign w:val="bottom"/>
            <w:hideMark/>
          </w:tcPr>
          <w:p w:rsidR="000B0AD9" w:rsidRPr="00735E82" w:rsidRDefault="000B0AD9" w:rsidP="00546803">
            <w:pPr>
              <w:spacing w:after="0" w:line="240" w:lineRule="auto"/>
              <w:jc w:val="center"/>
              <w:rPr>
                <w:rFonts w:ascii="Times New Roman" w:eastAsia="Times New Roman" w:hAnsi="Times New Roman" w:cs="Times New Roman"/>
                <w:b/>
                <w:bCs/>
                <w:color w:val="000000"/>
                <w:kern w:val="0"/>
                <w:sz w:val="20"/>
                <w:szCs w:val="20"/>
                <w:lang w:val="en-US"/>
                <w14:ligatures w14:val="none"/>
              </w:rPr>
            </w:pPr>
            <w:r w:rsidRPr="00735E82">
              <w:rPr>
                <w:rFonts w:ascii="Times New Roman" w:eastAsia="Times New Roman" w:hAnsi="Times New Roman" w:cs="Times New Roman"/>
                <w:b/>
                <w:bCs/>
                <w:color w:val="000000"/>
                <w:kern w:val="0"/>
                <w:sz w:val="20"/>
                <w:szCs w:val="20"/>
                <w:lang w:val="en-US"/>
                <w14:ligatures w14:val="none"/>
              </w:rPr>
              <w:t>Low</w:t>
            </w:r>
          </w:p>
        </w:tc>
      </w:tr>
    </w:tbl>
    <w:p w:rsidR="00AC32D2" w:rsidRDefault="00AC32D2" w:rsidP="00E27289">
      <w:pPr>
        <w:rPr>
          <w:rFonts w:asciiTheme="majorBidi" w:eastAsia="Times New Roman" w:hAnsiTheme="majorBidi" w:cstheme="majorBidi"/>
          <w:b/>
          <w:bCs/>
          <w:sz w:val="27"/>
          <w:szCs w:val="27"/>
          <w:lang w:val="en-US" w:eastAsia="de-CH"/>
        </w:rPr>
        <w:sectPr w:rsidR="00AC32D2" w:rsidSect="000B0AD9">
          <w:pgSz w:w="16838" w:h="11906" w:orient="landscape"/>
          <w:pgMar w:top="720" w:right="720" w:bottom="720" w:left="720" w:header="720" w:footer="720" w:gutter="0"/>
          <w:cols w:space="720"/>
          <w:docGrid w:linePitch="360"/>
        </w:sectPr>
      </w:pPr>
    </w:p>
    <w:p w:rsidR="000B0AD9" w:rsidRDefault="000B0AD9" w:rsidP="00E27289">
      <w:pPr>
        <w:rPr>
          <w:rFonts w:asciiTheme="majorBidi" w:eastAsia="Times New Roman" w:hAnsiTheme="majorBidi" w:cstheme="majorBidi"/>
          <w:b/>
          <w:bCs/>
          <w:sz w:val="27"/>
          <w:szCs w:val="27"/>
          <w:lang w:val="en-US" w:eastAsia="de-CH"/>
        </w:rPr>
      </w:pPr>
    </w:p>
    <w:p w:rsidR="008241CF" w:rsidRPr="00E27289" w:rsidRDefault="00E27289" w:rsidP="00E27289">
      <w:r w:rsidRPr="008330EC">
        <w:rPr>
          <w:rFonts w:asciiTheme="majorBidi" w:eastAsia="Times New Roman" w:hAnsiTheme="majorBidi" w:cstheme="majorBidi"/>
          <w:b/>
          <w:bCs/>
          <w:sz w:val="27"/>
          <w:szCs w:val="27"/>
          <w:lang w:val="en-US" w:eastAsia="de-CH"/>
        </w:rPr>
        <w:t xml:space="preserve">Supplementary Table </w:t>
      </w:r>
      <w:r w:rsidR="00AC32D2">
        <w:rPr>
          <w:rFonts w:asciiTheme="majorBidi" w:eastAsia="Times New Roman" w:hAnsiTheme="majorBidi" w:cstheme="majorBidi"/>
          <w:b/>
          <w:bCs/>
          <w:sz w:val="27"/>
          <w:szCs w:val="27"/>
          <w:lang w:val="en-US" w:eastAsia="de-CH"/>
        </w:rPr>
        <w:t>2</w:t>
      </w:r>
      <w:r w:rsidRPr="008330EC">
        <w:rPr>
          <w:rFonts w:asciiTheme="majorBidi" w:eastAsia="Times New Roman" w:hAnsiTheme="majorBidi" w:cstheme="majorBidi"/>
          <w:b/>
          <w:bCs/>
          <w:sz w:val="27"/>
          <w:szCs w:val="27"/>
          <w:lang w:val="en-US" w:eastAsia="de-CH"/>
        </w:rPr>
        <w:t>. Country-specific posterior estimates of BEFV active infection prevalence from the Bayesian hierarchical model.</w:t>
      </w:r>
    </w:p>
    <w:tbl>
      <w:tblPr>
        <w:tblStyle w:val="TableGrid"/>
        <w:tblW w:w="7190" w:type="dxa"/>
        <w:jc w:val="center"/>
        <w:tblLook w:val="04A0" w:firstRow="1" w:lastRow="0" w:firstColumn="1" w:lastColumn="0" w:noHBand="0" w:noVBand="1"/>
      </w:tblPr>
      <w:tblGrid>
        <w:gridCol w:w="2199"/>
        <w:gridCol w:w="1236"/>
        <w:gridCol w:w="1230"/>
        <w:gridCol w:w="1336"/>
        <w:gridCol w:w="1377"/>
      </w:tblGrid>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Country</w:t>
            </w:r>
          </w:p>
        </w:tc>
        <w:tc>
          <w:tcPr>
            <w:tcW w:w="1236"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mean</w:t>
            </w:r>
          </w:p>
        </w:tc>
        <w:tc>
          <w:tcPr>
            <w:tcW w:w="1163"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median</w:t>
            </w:r>
          </w:p>
        </w:tc>
        <w:tc>
          <w:tcPr>
            <w:tcW w:w="1296"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ci_lower</w:t>
            </w:r>
          </w:p>
        </w:tc>
        <w:tc>
          <w:tcPr>
            <w:tcW w:w="1296"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ci_upper</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Australia</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368089</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4522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13517</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00639</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China</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67323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55618</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9701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719785</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EGYPT</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135588</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47197</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46824</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9879</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Iran</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595687</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50525</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11661</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69962</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Iraq</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21041</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0197</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56604</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508561</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Israel</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744149</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66183</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2498</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85044</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akistan</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699613</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8168</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5400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04765</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Saudi Arabia</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32910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18731</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60412</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517319</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South Africa</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659193</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47752</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3551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414245</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Taiwan</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970375</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9825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869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99905</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Thailand</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993229</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8118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79743</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27891</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Turkey</w:t>
            </w:r>
          </w:p>
        </w:tc>
        <w:tc>
          <w:tcPr>
            <w:tcW w:w="123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120237</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33381</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46702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98147</w:t>
            </w:r>
          </w:p>
        </w:tc>
      </w:tr>
    </w:tbl>
    <w:p w:rsidR="00E27289" w:rsidRDefault="00E27289" w:rsidP="00540000">
      <w:pPr>
        <w:jc w:val="both"/>
        <w:rPr>
          <w:rFonts w:asciiTheme="majorBidi" w:eastAsia="Times New Roman" w:hAnsiTheme="majorBidi" w:cstheme="majorBidi"/>
          <w:sz w:val="27"/>
          <w:szCs w:val="27"/>
          <w:lang w:val="en-US" w:eastAsia="de-CH"/>
        </w:rPr>
      </w:pPr>
      <w:r w:rsidRPr="00E27289">
        <w:rPr>
          <w:rFonts w:asciiTheme="majorBidi" w:eastAsia="Times New Roman" w:hAnsiTheme="majorBidi" w:cstheme="majorBidi"/>
          <w:b/>
          <w:bCs/>
          <w:sz w:val="27"/>
          <w:szCs w:val="27"/>
          <w:lang w:val="en-US" w:eastAsia="de-CH"/>
        </w:rPr>
        <w:t>Note</w:t>
      </w:r>
      <w:r>
        <w:rPr>
          <w:rFonts w:asciiTheme="majorBidi" w:eastAsia="Times New Roman" w:hAnsiTheme="majorBidi" w:cstheme="majorBidi"/>
          <w:sz w:val="27"/>
          <w:szCs w:val="27"/>
          <w:lang w:val="en-US" w:eastAsia="de-CH"/>
        </w:rPr>
        <w:t>:</w:t>
      </w:r>
      <w:r w:rsidR="00FC2C4E" w:rsidRPr="008330EC">
        <w:rPr>
          <w:rFonts w:asciiTheme="majorBidi" w:eastAsia="Times New Roman" w:hAnsiTheme="majorBidi" w:cstheme="majorBidi"/>
          <w:sz w:val="27"/>
          <w:szCs w:val="27"/>
          <w:lang w:val="en-US" w:eastAsia="de-CH"/>
        </w:rPr>
        <w:t>This table presents posterior estimates of true BEFV active infection prevalence for each country included in the meta-analysis, derived from the misclassification-adjusted Bayesian hierarchical model. For each country, the table reports the posterior mean prevalence, the median, and the 95% credible interval (CrI) representing the uncertainty propagated from sampling error as well as from assay sensitivity and specificity.</w:t>
      </w:r>
    </w:p>
    <w:p w:rsidR="00E27289" w:rsidRPr="007C033E" w:rsidRDefault="00E27289" w:rsidP="007C033E">
      <w:pPr>
        <w:jc w:val="both"/>
        <w:rPr>
          <w:rFonts w:asciiTheme="majorBidi" w:eastAsia="Times New Roman" w:hAnsiTheme="majorBidi" w:cstheme="majorBidi"/>
          <w:sz w:val="27"/>
          <w:szCs w:val="27"/>
          <w:lang w:val="en-US" w:eastAsia="de-CH"/>
        </w:rPr>
      </w:pPr>
      <w:r w:rsidRPr="008330EC">
        <w:rPr>
          <w:rFonts w:asciiTheme="majorBidi" w:eastAsia="Times New Roman" w:hAnsiTheme="majorBidi" w:cstheme="majorBidi"/>
          <w:b/>
          <w:bCs/>
          <w:sz w:val="27"/>
          <w:szCs w:val="27"/>
          <w:lang w:val="en-US" w:eastAsia="de-CH"/>
        </w:rPr>
        <w:t>Supplementary Table</w:t>
      </w:r>
      <w:r>
        <w:rPr>
          <w:rFonts w:asciiTheme="majorBidi" w:eastAsia="Times New Roman" w:hAnsiTheme="majorBidi" w:cstheme="majorBidi"/>
          <w:b/>
          <w:bCs/>
          <w:sz w:val="27"/>
          <w:szCs w:val="27"/>
          <w:lang w:val="en-US" w:eastAsia="de-CH"/>
        </w:rPr>
        <w:t xml:space="preserve"> </w:t>
      </w:r>
      <w:r w:rsidR="00AC32D2">
        <w:rPr>
          <w:rFonts w:asciiTheme="majorBidi" w:eastAsia="Times New Roman" w:hAnsiTheme="majorBidi" w:cstheme="majorBidi"/>
          <w:b/>
          <w:bCs/>
          <w:sz w:val="27"/>
          <w:szCs w:val="27"/>
          <w:lang w:val="en-US" w:eastAsia="de-CH"/>
        </w:rPr>
        <w:t>3</w:t>
      </w:r>
      <w:r w:rsidRPr="008330EC">
        <w:rPr>
          <w:rFonts w:asciiTheme="majorBidi" w:eastAsia="Times New Roman" w:hAnsiTheme="majorBidi" w:cstheme="majorBidi"/>
          <w:b/>
          <w:bCs/>
          <w:sz w:val="27"/>
          <w:szCs w:val="27"/>
          <w:lang w:val="en-US" w:eastAsia="de-CH"/>
        </w:rPr>
        <w:t>. Country-level posterior estimates of true BEFV seroprevalence from the Bayesian hierarchical model.</w:t>
      </w:r>
    </w:p>
    <w:tbl>
      <w:tblPr>
        <w:tblStyle w:val="TableGrid"/>
        <w:tblW w:w="7070" w:type="dxa"/>
        <w:jc w:val="center"/>
        <w:tblLook w:val="04A0" w:firstRow="1" w:lastRow="0" w:firstColumn="1" w:lastColumn="0" w:noHBand="0" w:noVBand="1"/>
      </w:tblPr>
      <w:tblGrid>
        <w:gridCol w:w="2199"/>
        <w:gridCol w:w="1116"/>
        <w:gridCol w:w="1230"/>
        <w:gridCol w:w="1336"/>
        <w:gridCol w:w="1377"/>
      </w:tblGrid>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Country</w:t>
            </w:r>
          </w:p>
        </w:tc>
        <w:tc>
          <w:tcPr>
            <w:tcW w:w="1116"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mean</w:t>
            </w:r>
          </w:p>
        </w:tc>
        <w:tc>
          <w:tcPr>
            <w:tcW w:w="1163"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median</w:t>
            </w:r>
          </w:p>
        </w:tc>
        <w:tc>
          <w:tcPr>
            <w:tcW w:w="1296"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ci_lower</w:t>
            </w:r>
          </w:p>
        </w:tc>
        <w:tc>
          <w:tcPr>
            <w:tcW w:w="1296"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_ci_upper</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Australia</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1808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08214</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36808</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57518</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China</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5207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45075</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4790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597895</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EGYPT</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47046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46877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39847</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0618</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India</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11313</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0045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1604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569583</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Israel</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53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42212</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5111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20536</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Jordan</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80805</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75911</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63678</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33899</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Pakistan</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43629</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56102</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52131</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60333</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Saudi Arabia</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16238</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06515</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3718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252373</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South Korea</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725</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65283</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021819</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65894</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Turkey</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38169</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857694</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591398</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973776</w:t>
            </w:r>
          </w:p>
        </w:tc>
      </w:tr>
      <w:tr w:rsidR="00FC2C4E" w:rsidRPr="008330EC" w:rsidTr="00540000">
        <w:trPr>
          <w:trHeight w:val="288"/>
          <w:jc w:val="center"/>
        </w:trPr>
        <w:tc>
          <w:tcPr>
            <w:tcW w:w="2199" w:type="dxa"/>
            <w:noWrap/>
            <w:hideMark/>
          </w:tcPr>
          <w:p w:rsidR="00FC2C4E" w:rsidRPr="00540000" w:rsidRDefault="00FC2C4E" w:rsidP="00540000">
            <w:pPr>
              <w:spacing w:line="276" w:lineRule="auto"/>
              <w:jc w:val="center"/>
              <w:rPr>
                <w:rFonts w:asciiTheme="majorBidi" w:eastAsia="Times New Roman" w:hAnsiTheme="majorBidi" w:cstheme="majorBidi"/>
                <w:b/>
                <w:bCs/>
                <w:color w:val="000000"/>
                <w:kern w:val="0"/>
                <w:lang w:eastAsia="de-CH"/>
                <w14:ligatures w14:val="none"/>
              </w:rPr>
            </w:pPr>
            <w:r w:rsidRPr="00540000">
              <w:rPr>
                <w:rFonts w:asciiTheme="majorBidi" w:eastAsia="Times New Roman" w:hAnsiTheme="majorBidi" w:cstheme="majorBidi"/>
                <w:b/>
                <w:bCs/>
                <w:color w:val="000000"/>
                <w:kern w:val="0"/>
                <w:lang w:eastAsia="de-CH"/>
                <w14:ligatures w14:val="none"/>
              </w:rPr>
              <w:t>Zimbabwe</w:t>
            </w:r>
          </w:p>
        </w:tc>
        <w:tc>
          <w:tcPr>
            <w:tcW w:w="111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38444</w:t>
            </w:r>
          </w:p>
        </w:tc>
        <w:tc>
          <w:tcPr>
            <w:tcW w:w="1163"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32206</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132665</w:t>
            </w:r>
          </w:p>
        </w:tc>
        <w:tc>
          <w:tcPr>
            <w:tcW w:w="1296" w:type="dxa"/>
            <w:noWrap/>
            <w:hideMark/>
          </w:tcPr>
          <w:p w:rsidR="00FC2C4E" w:rsidRPr="008330EC" w:rsidRDefault="00FC2C4E" w:rsidP="00540000">
            <w:pPr>
              <w:spacing w:line="276" w:lineRule="auto"/>
              <w:jc w:val="center"/>
              <w:rPr>
                <w:rFonts w:asciiTheme="majorBidi" w:eastAsia="Times New Roman" w:hAnsiTheme="majorBidi" w:cstheme="majorBidi"/>
                <w:color w:val="000000"/>
                <w:kern w:val="0"/>
                <w:lang w:eastAsia="de-CH"/>
                <w14:ligatures w14:val="none"/>
              </w:rPr>
            </w:pPr>
            <w:r w:rsidRPr="008330EC">
              <w:rPr>
                <w:rFonts w:asciiTheme="majorBidi" w:eastAsia="Times New Roman" w:hAnsiTheme="majorBidi" w:cstheme="majorBidi"/>
                <w:color w:val="000000"/>
                <w:kern w:val="0"/>
                <w:lang w:eastAsia="de-CH"/>
                <w14:ligatures w14:val="none"/>
              </w:rPr>
              <w:t>0.644134</w:t>
            </w:r>
          </w:p>
        </w:tc>
      </w:tr>
    </w:tbl>
    <w:p w:rsidR="00383354" w:rsidRDefault="00E27289" w:rsidP="00AC32D2">
      <w:pPr>
        <w:jc w:val="both"/>
        <w:rPr>
          <w:rFonts w:asciiTheme="majorBidi" w:eastAsia="Times New Roman" w:hAnsiTheme="majorBidi" w:cstheme="majorBidi"/>
          <w:sz w:val="27"/>
          <w:szCs w:val="27"/>
          <w:lang w:val="en-US" w:eastAsia="de-CH"/>
        </w:rPr>
        <w:sectPr w:rsidR="00383354" w:rsidSect="00AC32D2">
          <w:pgSz w:w="11906" w:h="16838"/>
          <w:pgMar w:top="720" w:right="720" w:bottom="720" w:left="720" w:header="720" w:footer="720" w:gutter="0"/>
          <w:cols w:space="720"/>
          <w:docGrid w:linePitch="360"/>
        </w:sectPr>
      </w:pPr>
      <w:r w:rsidRPr="00E27289">
        <w:rPr>
          <w:rFonts w:asciiTheme="majorBidi" w:eastAsia="Times New Roman" w:hAnsiTheme="majorBidi" w:cstheme="majorBidi"/>
          <w:b/>
          <w:bCs/>
          <w:sz w:val="27"/>
          <w:szCs w:val="27"/>
          <w:lang w:val="en-US" w:eastAsia="de-CH"/>
        </w:rPr>
        <w:t>Note</w:t>
      </w:r>
      <w:r>
        <w:rPr>
          <w:rFonts w:asciiTheme="majorBidi" w:eastAsia="Times New Roman" w:hAnsiTheme="majorBidi" w:cstheme="majorBidi"/>
          <w:sz w:val="27"/>
          <w:szCs w:val="27"/>
          <w:lang w:val="en-US" w:eastAsia="de-CH"/>
        </w:rPr>
        <w:t>:</w:t>
      </w:r>
      <w:r w:rsidR="00FC2C4E" w:rsidRPr="008330EC">
        <w:rPr>
          <w:rFonts w:asciiTheme="majorBidi" w:eastAsia="Times New Roman" w:hAnsiTheme="majorBidi" w:cstheme="majorBidi"/>
          <w:sz w:val="27"/>
          <w:szCs w:val="27"/>
          <w:lang w:val="en-US" w:eastAsia="de-CH"/>
        </w:rPr>
        <w:t xml:space="preserve">Posterior summaries of country-specific true seroprevalence (p) estimated under the Bayesian hierarchical misclassification model. For each country, </w:t>
      </w:r>
      <w:r w:rsidR="00FC2C4E" w:rsidRPr="008330EC">
        <w:rPr>
          <w:rFonts w:asciiTheme="majorBidi" w:eastAsia="Times New Roman" w:hAnsiTheme="majorBidi" w:cstheme="majorBidi"/>
          <w:i/>
          <w:iCs/>
          <w:sz w:val="27"/>
          <w:szCs w:val="27"/>
          <w:lang w:val="en-US" w:eastAsia="de-CH"/>
        </w:rPr>
        <w:t>p_mean</w:t>
      </w:r>
      <w:r w:rsidR="00FC2C4E" w:rsidRPr="008330EC">
        <w:rPr>
          <w:rFonts w:asciiTheme="majorBidi" w:eastAsia="Times New Roman" w:hAnsiTheme="majorBidi" w:cstheme="majorBidi"/>
          <w:sz w:val="27"/>
          <w:szCs w:val="27"/>
          <w:lang w:val="en-US" w:eastAsia="de-CH"/>
        </w:rPr>
        <w:t xml:space="preserve"> represents the posterior mean estimate of true seroprevalence, </w:t>
      </w:r>
      <w:r w:rsidR="00FC2C4E" w:rsidRPr="008330EC">
        <w:rPr>
          <w:rFonts w:asciiTheme="majorBidi" w:eastAsia="Times New Roman" w:hAnsiTheme="majorBidi" w:cstheme="majorBidi"/>
          <w:i/>
          <w:iCs/>
          <w:sz w:val="27"/>
          <w:szCs w:val="27"/>
          <w:lang w:val="en-US" w:eastAsia="de-CH"/>
        </w:rPr>
        <w:t>p_median</w:t>
      </w:r>
      <w:r w:rsidR="00FC2C4E" w:rsidRPr="008330EC">
        <w:rPr>
          <w:rFonts w:asciiTheme="majorBidi" w:eastAsia="Times New Roman" w:hAnsiTheme="majorBidi" w:cstheme="majorBidi"/>
          <w:sz w:val="27"/>
          <w:szCs w:val="27"/>
          <w:lang w:val="en-US" w:eastAsia="de-CH"/>
        </w:rPr>
        <w:t xml:space="preserve"> is the posterior median, and </w:t>
      </w:r>
      <w:r w:rsidR="00FC2C4E" w:rsidRPr="008330EC">
        <w:rPr>
          <w:rFonts w:asciiTheme="majorBidi" w:eastAsia="Times New Roman" w:hAnsiTheme="majorBidi" w:cstheme="majorBidi"/>
          <w:i/>
          <w:iCs/>
          <w:sz w:val="27"/>
          <w:szCs w:val="27"/>
          <w:lang w:val="en-US" w:eastAsia="de-CH"/>
        </w:rPr>
        <w:t>p_ci_lower</w:t>
      </w:r>
      <w:r w:rsidR="00FC2C4E" w:rsidRPr="008330EC">
        <w:rPr>
          <w:rFonts w:asciiTheme="majorBidi" w:eastAsia="Times New Roman" w:hAnsiTheme="majorBidi" w:cstheme="majorBidi"/>
          <w:sz w:val="27"/>
          <w:szCs w:val="27"/>
          <w:lang w:val="en-US" w:eastAsia="de-CH"/>
        </w:rPr>
        <w:t xml:space="preserve"> and </w:t>
      </w:r>
      <w:r w:rsidR="00FC2C4E" w:rsidRPr="008330EC">
        <w:rPr>
          <w:rFonts w:asciiTheme="majorBidi" w:eastAsia="Times New Roman" w:hAnsiTheme="majorBidi" w:cstheme="majorBidi"/>
          <w:i/>
          <w:iCs/>
          <w:sz w:val="27"/>
          <w:szCs w:val="27"/>
          <w:lang w:val="en-US" w:eastAsia="de-CH"/>
        </w:rPr>
        <w:t>p_ci_upper</w:t>
      </w:r>
      <w:r w:rsidR="00FC2C4E" w:rsidRPr="008330EC">
        <w:rPr>
          <w:rFonts w:asciiTheme="majorBidi" w:eastAsia="Times New Roman" w:hAnsiTheme="majorBidi" w:cstheme="majorBidi"/>
          <w:sz w:val="27"/>
          <w:szCs w:val="27"/>
          <w:lang w:val="en-US" w:eastAsia="de-CH"/>
        </w:rPr>
        <w:t xml:space="preserve"> denote the bounds of the 95% Bayesian credible interval (CrI), corresponding to the 2.5th and 97.5th percentiles of the posterior distribution. These estimates reflect adjustment for imperfect diagnostic test accuracy and partial pooling across studies, allowing comparisons across heterogeneous surveillance systems and sampling periods</w:t>
      </w:r>
    </w:p>
    <w:p w:rsidR="00AC32D2" w:rsidRPr="00822DF3" w:rsidRDefault="00AC32D2" w:rsidP="00AC32D2">
      <w:pPr>
        <w:spacing w:before="100" w:beforeAutospacing="1" w:after="100" w:afterAutospacing="1" w:line="240" w:lineRule="auto"/>
        <w:outlineLvl w:val="1"/>
        <w:rPr>
          <w:rFonts w:ascii="Times New Roman" w:eastAsia="Times New Roman" w:hAnsi="Times New Roman" w:cs="Times New Roman"/>
          <w:b/>
          <w:bCs/>
          <w:kern w:val="0"/>
          <w:lang w:val="en-US"/>
          <w14:ligatures w14:val="none"/>
        </w:rPr>
      </w:pPr>
      <w:r w:rsidRPr="00822DF3">
        <w:rPr>
          <w:rFonts w:asciiTheme="majorBidi" w:hAnsiTheme="majorBidi" w:cstheme="majorBidi"/>
          <w:b/>
          <w:bCs/>
        </w:rPr>
        <w:lastRenderedPageBreak/>
        <w:t xml:space="preserve">Supplementary </w:t>
      </w:r>
      <w:r w:rsidRPr="00822DF3">
        <w:rPr>
          <w:rFonts w:ascii="Times New Roman" w:eastAsia="Times New Roman" w:hAnsi="Times New Roman" w:cs="Times New Roman"/>
          <w:b/>
          <w:bCs/>
          <w:kern w:val="0"/>
          <w:lang w:val="en-US"/>
          <w14:ligatures w14:val="none"/>
        </w:rPr>
        <w:t>Table 4. Clinical signs reported or inferred for BEF clinical-diagnosis studies</w:t>
      </w:r>
    </w:p>
    <w:tbl>
      <w:tblPr>
        <w:tblStyle w:val="TableGrid"/>
        <w:tblW w:w="11250" w:type="dxa"/>
        <w:tblInd w:w="-365" w:type="dxa"/>
        <w:tblLook w:val="04A0" w:firstRow="1" w:lastRow="0" w:firstColumn="1" w:lastColumn="0" w:noHBand="0" w:noVBand="1"/>
      </w:tblPr>
      <w:tblGrid>
        <w:gridCol w:w="2430"/>
        <w:gridCol w:w="8820"/>
      </w:tblGrid>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b/>
                <w:bCs/>
                <w:lang w:val="en-US"/>
              </w:rPr>
            </w:pPr>
            <w:r w:rsidRPr="00A84858">
              <w:rPr>
                <w:rFonts w:asciiTheme="majorBidi" w:hAnsiTheme="majorBidi" w:cstheme="majorBidi"/>
                <w:b/>
                <w:bCs/>
              </w:rPr>
              <w:t>Study (Author, Year)</w:t>
            </w:r>
          </w:p>
        </w:tc>
        <w:tc>
          <w:tcPr>
            <w:tcW w:w="8820" w:type="dxa"/>
            <w:vAlign w:val="center"/>
            <w:hideMark/>
          </w:tcPr>
          <w:p w:rsidR="00AC32D2" w:rsidRPr="00A84858" w:rsidRDefault="00AC32D2" w:rsidP="00546803">
            <w:pPr>
              <w:jc w:val="center"/>
              <w:rPr>
                <w:rFonts w:asciiTheme="majorBidi" w:hAnsiTheme="majorBidi" w:cstheme="majorBidi"/>
                <w:b/>
                <w:bCs/>
              </w:rPr>
            </w:pPr>
            <w:r w:rsidRPr="00A84858">
              <w:rPr>
                <w:rFonts w:asciiTheme="majorBidi" w:hAnsiTheme="majorBidi" w:cstheme="majorBidi"/>
                <w:b/>
                <w:bCs/>
              </w:rPr>
              <w:t>Clinical signs</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Uren, 1987</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Fever, lameness, recumbency (inability to rise), agalactia (cessation of milk production); mortality was also noted</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Ogawa, 1992</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Sudden fever up to 41–42 °C, anorexia, salivation, cutaneous muscle tremor, lameness, and instability when standing</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Liao, 1998</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Pyrexia (high fever), excessive nasal discharges, labored respiration/dyspnea, salivation, lameness, depression, reduced milk yield</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Wang, 2001</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Sudden onset of fever, stiffness, lameness, nasal and ocular discharges, depression, cessation of rumination, and constipation</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Sah, 2002</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Sudden fever (105 °F), loss of appetite, lameness/stiff gait, sharp fall in milk production, constipation or diarrhoea, laboured respiration, lacrimation, nasal discharge, drooling saliva, cough, muscular stiffness, recumbency, rumen atony</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Yeruham, 2003</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Fever, depression, stiffness, lameness, recumbency, decreased milk yield, and transient paralysis in severe cases</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Hsieh, 2005</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Sudden fever, depression, stiffness, lameness, nasal and ocular discharge, reduced appetite, cessation of rumination, and decreased milk production</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Abu-Elzein, 2006</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Fever, depression, stiffness, lameness, nasal discharge, salivation, reduced milk production, and recumbency</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Yeruham, 2007</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Acute fever, depression, stiffness, lameness, reluctance to move, recumbency, decreased feed intake, and transient drop in milk production</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Yeruham, 2008</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Sudden fever, depression, muscle stiffness, lameness, reluctance to move, recumbency, and marked decrease in milk production</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Aziz-Boaron, 2012</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Acute fever, depression, stiffness, lameness, reluctance to move, mild respiratory distress, and transient reduction in milk yield</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Bazargani, 2013</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Fever, hyperpnoea, mouth breathing, subcutaneous emphysema, pneumoperitoneum, anorexia, sticky nasal discharge, hypersalivation, and depression</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Islam, 2018</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High fever, swelling of pre-scapular and pre-femoral lymph nodes, weakness, inappetence, lacrimation, pale conjunctival mucosae, increased respiration and pulse rate, decreased milk yield, and loss of body condition</w:t>
            </w:r>
          </w:p>
        </w:tc>
      </w:tr>
      <w:tr w:rsidR="00AC32D2" w:rsidRPr="00822DF3" w:rsidTr="00546803">
        <w:tc>
          <w:tcPr>
            <w:tcW w:w="2430" w:type="dxa"/>
            <w:vAlign w:val="center"/>
            <w:hideMark/>
          </w:tcPr>
          <w:p w:rsidR="00AC32D2" w:rsidRPr="00A84858" w:rsidRDefault="00AC32D2" w:rsidP="00546803">
            <w:pPr>
              <w:jc w:val="center"/>
              <w:rPr>
                <w:rFonts w:asciiTheme="majorBidi" w:hAnsiTheme="majorBidi" w:cstheme="majorBidi"/>
              </w:rPr>
            </w:pPr>
            <w:r w:rsidRPr="00A84858">
              <w:rPr>
                <w:rStyle w:val="Strong"/>
                <w:rFonts w:asciiTheme="majorBidi" w:hAnsiTheme="majorBidi" w:cstheme="majorBidi"/>
              </w:rPr>
              <w:t>Özyörük, 2025</w:t>
            </w:r>
          </w:p>
        </w:tc>
        <w:tc>
          <w:tcPr>
            <w:tcW w:w="8820" w:type="dxa"/>
            <w:vAlign w:val="center"/>
            <w:hideMark/>
          </w:tcPr>
          <w:p w:rsidR="00AC32D2" w:rsidRPr="00A84858" w:rsidRDefault="00AC32D2" w:rsidP="00546803">
            <w:pPr>
              <w:rPr>
                <w:rFonts w:asciiTheme="majorBidi" w:hAnsiTheme="majorBidi" w:cstheme="majorBidi"/>
              </w:rPr>
            </w:pPr>
            <w:r w:rsidRPr="00A84858">
              <w:rPr>
                <w:rFonts w:asciiTheme="majorBidi" w:hAnsiTheme="majorBidi" w:cstheme="majorBidi"/>
              </w:rPr>
              <w:t>Rapid onset, biphasic fever, lethargy, anorexia, cessation of lactation, unsteady gait, respiratory distress, muscle tremors, and rapid recovery</w:t>
            </w:r>
          </w:p>
        </w:tc>
      </w:tr>
    </w:tbl>
    <w:p w:rsidR="00AC32D2" w:rsidRPr="00822DF3" w:rsidRDefault="00AC32D2" w:rsidP="00AC32D2">
      <w:pPr>
        <w:spacing w:after="0" w:line="240" w:lineRule="auto"/>
        <w:rPr>
          <w:rFonts w:ascii="Times New Roman" w:eastAsia="Times New Roman" w:hAnsi="Times New Roman" w:cs="Times New Roman"/>
          <w:kern w:val="0"/>
          <w:lang w:val="en-US"/>
          <w14:ligatures w14:val="none"/>
        </w:rPr>
      </w:pPr>
    </w:p>
    <w:p w:rsidR="00AC32D2" w:rsidRPr="00822DF3" w:rsidRDefault="00AC32D2" w:rsidP="00AC32D2"/>
    <w:p w:rsidR="00AC32D2" w:rsidRDefault="00AC32D2" w:rsidP="00AC32D2"/>
    <w:p w:rsidR="00AC32D2" w:rsidRDefault="00AC32D2" w:rsidP="00AC32D2"/>
    <w:p w:rsidR="00AC32D2" w:rsidRDefault="00AC32D2" w:rsidP="00AC32D2">
      <w:pPr>
        <w:pStyle w:val="NormalWeb"/>
        <w:jc w:val="center"/>
        <w:rPr>
          <w:rStyle w:val="Strong"/>
          <w:rFonts w:eastAsiaTheme="majorEastAsia"/>
        </w:rPr>
      </w:pPr>
      <w:r>
        <w:rPr>
          <w:rFonts w:eastAsiaTheme="majorEastAsia"/>
          <w:b/>
          <w:bCs/>
          <w:noProof/>
          <w14:ligatures w14:val="standardContextual"/>
        </w:rPr>
        <w:lastRenderedPageBreak/>
        <w:drawing>
          <wp:inline distT="0" distB="0" distL="0" distR="0" wp14:anchorId="313F166E" wp14:editId="5C4C3C7F">
            <wp:extent cx="6022082" cy="3593805"/>
            <wp:effectExtent l="0" t="0" r="0" b="0"/>
            <wp:docPr id="1519439007"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419875" name="Picture 281419875"/>
                    <pic:cNvPicPr/>
                  </pic:nvPicPr>
                  <pic:blipFill rotWithShape="1">
                    <a:blip r:embed="rId5"/>
                    <a:srcRect l="10536" t="20516" r="10741" b="16844"/>
                    <a:stretch>
                      <a:fillRect/>
                    </a:stretch>
                  </pic:blipFill>
                  <pic:spPr bwMode="auto">
                    <a:xfrm>
                      <a:off x="0" y="0"/>
                      <a:ext cx="6074048" cy="3624817"/>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1.</w:t>
      </w:r>
      <w:r>
        <w:t xml:space="preserve"> Forest plot of BEFV prevalence by PCR.</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p>
    <w:p w:rsidR="00AC32D2" w:rsidRDefault="00AC32D2" w:rsidP="00AC32D2">
      <w:pPr>
        <w:pStyle w:val="NormalWeb"/>
        <w:jc w:val="center"/>
      </w:pPr>
    </w:p>
    <w:p w:rsidR="00AC32D2" w:rsidRDefault="00AC32D2" w:rsidP="00AC32D2">
      <w:pPr>
        <w:pStyle w:val="NormalWeb"/>
        <w:jc w:val="center"/>
        <w:rPr>
          <w:rStyle w:val="Strong"/>
          <w:rFonts w:eastAsiaTheme="majorEastAsia"/>
        </w:rPr>
      </w:pPr>
      <w:r>
        <w:rPr>
          <w:rFonts w:eastAsiaTheme="majorEastAsia"/>
          <w:b/>
          <w:bCs/>
          <w:noProof/>
          <w14:ligatures w14:val="standardContextual"/>
        </w:rPr>
        <w:drawing>
          <wp:inline distT="0" distB="0" distL="0" distR="0" wp14:anchorId="73B9B95D" wp14:editId="37090DD6">
            <wp:extent cx="6477223" cy="2530549"/>
            <wp:effectExtent l="0" t="0" r="0" b="0"/>
            <wp:docPr id="203807976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7668924" name="Picture 767668924"/>
                    <pic:cNvPicPr/>
                  </pic:nvPicPr>
                  <pic:blipFill rotWithShape="1">
                    <a:blip r:embed="rId6"/>
                    <a:srcRect l="11366" t="20660" r="11700" b="13760"/>
                    <a:stretch>
                      <a:fillRect/>
                    </a:stretch>
                  </pic:blipFill>
                  <pic:spPr bwMode="auto">
                    <a:xfrm>
                      <a:off x="0" y="0"/>
                      <a:ext cx="6519819" cy="2547191"/>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2.</w:t>
      </w:r>
      <w:r>
        <w:t xml:space="preserve"> Forest plot of BEFV prevalence by ELISA.</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p>
    <w:p w:rsidR="00AC32D2" w:rsidRDefault="00AC32D2" w:rsidP="00AC32D2">
      <w:pPr>
        <w:pStyle w:val="NormalWeb"/>
        <w:jc w:val="center"/>
      </w:pPr>
      <w:r>
        <w:rPr>
          <w:noProof/>
          <w14:ligatures w14:val="standardContextual"/>
        </w:rPr>
        <w:lastRenderedPageBreak/>
        <w:drawing>
          <wp:inline distT="0" distB="0" distL="0" distR="0" wp14:anchorId="7164978A" wp14:editId="3B16904E">
            <wp:extent cx="5837274" cy="4973350"/>
            <wp:effectExtent l="0" t="0" r="0" b="0"/>
            <wp:docPr id="944584841"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447654" name="Picture 1830447654"/>
                    <pic:cNvPicPr/>
                  </pic:nvPicPr>
                  <pic:blipFill rotWithShape="1">
                    <a:blip r:embed="rId7"/>
                    <a:srcRect l="9469" t="20557" r="9695" b="18415"/>
                    <a:stretch>
                      <a:fillRect/>
                    </a:stretch>
                  </pic:blipFill>
                  <pic:spPr bwMode="auto">
                    <a:xfrm>
                      <a:off x="0" y="0"/>
                      <a:ext cx="5871805" cy="5002770"/>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3.</w:t>
      </w:r>
      <w:r>
        <w:t xml:space="preserve"> Forest plot of BEFV prevalence by Virus Neutralization Test (VNT).</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p>
    <w:p w:rsidR="00AC32D2" w:rsidRDefault="00AC32D2" w:rsidP="00AC32D2">
      <w:pPr>
        <w:pStyle w:val="NormalWeb"/>
        <w:jc w:val="center"/>
      </w:pPr>
    </w:p>
    <w:p w:rsidR="00AC32D2" w:rsidRDefault="00AC32D2" w:rsidP="00AC32D2">
      <w:pPr>
        <w:pStyle w:val="NormalWeb"/>
        <w:jc w:val="center"/>
      </w:pPr>
      <w:r>
        <w:rPr>
          <w:noProof/>
          <w14:ligatures w14:val="standardContextual"/>
        </w:rPr>
        <w:drawing>
          <wp:inline distT="0" distB="0" distL="0" distR="0" wp14:anchorId="6BAACDE2" wp14:editId="12A9573B">
            <wp:extent cx="6179746" cy="2392325"/>
            <wp:effectExtent l="0" t="0" r="0" b="0"/>
            <wp:docPr id="1790185328"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987099" name="Picture 917987099"/>
                    <pic:cNvPicPr/>
                  </pic:nvPicPr>
                  <pic:blipFill rotWithShape="1">
                    <a:blip r:embed="rId8"/>
                    <a:srcRect l="10656" t="20656" r="11677" b="13743"/>
                    <a:stretch>
                      <a:fillRect/>
                    </a:stretch>
                  </pic:blipFill>
                  <pic:spPr bwMode="auto">
                    <a:xfrm>
                      <a:off x="0" y="0"/>
                      <a:ext cx="6219973" cy="2407898"/>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B067D3">
        <w:rPr>
          <w:rStyle w:val="Strong"/>
          <w:rFonts w:eastAsiaTheme="majorEastAsia"/>
          <w:b w:val="0"/>
          <w:bCs w:val="0"/>
        </w:rPr>
        <w:t xml:space="preserve">Supplementary </w:t>
      </w:r>
      <w:r>
        <w:rPr>
          <w:rStyle w:val="Strong"/>
          <w:rFonts w:eastAsiaTheme="majorEastAsia"/>
        </w:rPr>
        <w:t>Figure 4.</w:t>
      </w:r>
      <w:r>
        <w:t xml:space="preserve"> Forest plot of BEFV prevalence by Virus Isolation.</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Pr="004B5E05" w:rsidRDefault="00AC32D2" w:rsidP="00AC32D2">
      <w:pPr>
        <w:pStyle w:val="NormalWeb"/>
        <w:jc w:val="center"/>
        <w:rPr>
          <w:rStyle w:val="Strong"/>
          <w:b w:val="0"/>
          <w:bCs w:val="0"/>
        </w:rPr>
      </w:pPr>
    </w:p>
    <w:p w:rsidR="00AC32D2" w:rsidRDefault="00AC32D2" w:rsidP="005505F4">
      <w:pPr>
        <w:pStyle w:val="NoSpacing"/>
        <w:jc w:val="center"/>
        <w:rPr>
          <w:rStyle w:val="Strong"/>
          <w:rFonts w:eastAsiaTheme="majorEastAsia"/>
        </w:rPr>
      </w:pPr>
      <w:r>
        <w:rPr>
          <w:noProof/>
        </w:rPr>
        <w:drawing>
          <wp:inline distT="0" distB="0" distL="0" distR="0" wp14:anchorId="05843D24" wp14:editId="3D2A453A">
            <wp:extent cx="6024282" cy="4345753"/>
            <wp:effectExtent l="0" t="0" r="0" b="0"/>
            <wp:docPr id="208987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025948" name="Picture 374025948"/>
                    <pic:cNvPicPr/>
                  </pic:nvPicPr>
                  <pic:blipFill rotWithShape="1">
                    <a:blip r:embed="rId9"/>
                    <a:srcRect l="18605" t="24430" r="17710" b="21974"/>
                    <a:stretch/>
                  </pic:blipFill>
                  <pic:spPr bwMode="auto">
                    <a:xfrm>
                      <a:off x="0" y="0"/>
                      <a:ext cx="6087149" cy="4391104"/>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5.</w:t>
      </w:r>
      <w:r>
        <w:t xml:space="preserve"> Forest plot of BEFV prevalence in </w:t>
      </w:r>
      <w:r>
        <w:rPr>
          <w:rStyle w:val="Emphasis"/>
          <w:rFonts w:eastAsiaTheme="majorEastAsia"/>
        </w:rPr>
        <w:t>Bos taurus</w:t>
      </w:r>
      <w:r>
        <w:t xml:space="preserve"> (25 studies).</w:t>
      </w:r>
    </w:p>
    <w:p w:rsidR="00AC32D2" w:rsidRPr="005505F4" w:rsidRDefault="00AC32D2" w:rsidP="005505F4">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p>
    <w:p w:rsidR="00AC32D2" w:rsidRDefault="00AC32D2" w:rsidP="00AC32D2">
      <w:pPr>
        <w:pStyle w:val="NormalWeb"/>
        <w:jc w:val="center"/>
      </w:pPr>
      <w:r>
        <w:rPr>
          <w:noProof/>
          <w14:ligatures w14:val="standardContextual"/>
        </w:rPr>
        <w:drawing>
          <wp:inline distT="0" distB="0" distL="0" distR="0" wp14:anchorId="19AE8FEC" wp14:editId="58D42002">
            <wp:extent cx="6249538" cy="2366682"/>
            <wp:effectExtent l="0" t="0" r="0" b="0"/>
            <wp:docPr id="187755385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02863" name="Picture 188102863"/>
                    <pic:cNvPicPr/>
                  </pic:nvPicPr>
                  <pic:blipFill rotWithShape="1">
                    <a:blip r:embed="rId10"/>
                    <a:srcRect l="17891" t="23685" r="18068" b="19720"/>
                    <a:stretch/>
                  </pic:blipFill>
                  <pic:spPr bwMode="auto">
                    <a:xfrm>
                      <a:off x="0" y="0"/>
                      <a:ext cx="6294834" cy="2383835"/>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6.</w:t>
      </w:r>
      <w:r>
        <w:t xml:space="preserve"> Forest plot of BEFV prevalence in </w:t>
      </w:r>
      <w:r>
        <w:rPr>
          <w:rStyle w:val="Emphasis"/>
          <w:rFonts w:eastAsiaTheme="majorEastAsia"/>
        </w:rPr>
        <w:t>Bubalus bubalis</w:t>
      </w:r>
      <w:r>
        <w:t xml:space="preserve"> (10 studies).</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pPr>
    </w:p>
    <w:p w:rsidR="00AC32D2" w:rsidRDefault="00AC32D2" w:rsidP="00AC32D2">
      <w:pPr>
        <w:pStyle w:val="NormalWeb"/>
        <w:jc w:val="center"/>
      </w:pPr>
    </w:p>
    <w:p w:rsidR="00AC32D2" w:rsidRDefault="00AC32D2" w:rsidP="00AC32D2">
      <w:pPr>
        <w:pStyle w:val="NormalWeb"/>
        <w:jc w:val="center"/>
      </w:pPr>
    </w:p>
    <w:p w:rsidR="00AC32D2" w:rsidRDefault="00AC32D2" w:rsidP="00AC32D2">
      <w:pPr>
        <w:pStyle w:val="NormalWeb"/>
        <w:jc w:val="center"/>
        <w:rPr>
          <w:lang w:bidi="fa-IR"/>
        </w:rPr>
      </w:pPr>
      <w:r>
        <w:rPr>
          <w:noProof/>
          <w:lang w:bidi="fa-IR"/>
          <w14:ligatures w14:val="standardContextual"/>
        </w:rPr>
        <w:drawing>
          <wp:inline distT="0" distB="0" distL="0" distR="0" wp14:anchorId="5CDCCD4F" wp14:editId="1DBD2EB6">
            <wp:extent cx="6380477" cy="1358152"/>
            <wp:effectExtent l="0" t="0" r="0" b="0"/>
            <wp:docPr id="16465034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322381" name="Picture 1324322381"/>
                    <pic:cNvPicPr/>
                  </pic:nvPicPr>
                  <pic:blipFill rotWithShape="1">
                    <a:blip r:embed="rId11"/>
                    <a:srcRect l="20136" t="24116" r="20135" b="12111"/>
                    <a:stretch/>
                  </pic:blipFill>
                  <pic:spPr bwMode="auto">
                    <a:xfrm>
                      <a:off x="0" y="0"/>
                      <a:ext cx="6465871" cy="1376329"/>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7.</w:t>
      </w:r>
      <w:r>
        <w:t xml:space="preserve"> Forest plot of BEFV prevalence in </w:t>
      </w:r>
      <w:r>
        <w:rPr>
          <w:rStyle w:val="Emphasis"/>
          <w:rFonts w:eastAsiaTheme="majorEastAsia"/>
        </w:rPr>
        <w:t>Bos grunniens</w:t>
      </w:r>
      <w:r>
        <w:t xml:space="preserve"> (2 studies).</w:t>
      </w:r>
    </w:p>
    <w:p w:rsidR="00AC32D2" w:rsidRPr="005505F4" w:rsidRDefault="00AC32D2" w:rsidP="005505F4">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r>
        <w:rPr>
          <w:noProof/>
          <w14:ligatures w14:val="standardContextual"/>
        </w:rPr>
        <w:drawing>
          <wp:inline distT="0" distB="0" distL="0" distR="0" wp14:anchorId="7DB5BBE1" wp14:editId="3FF596AE">
            <wp:extent cx="6633892" cy="2407023"/>
            <wp:effectExtent l="0" t="0" r="0" b="0"/>
            <wp:docPr id="188514958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660848" name="Picture 2108660848"/>
                    <pic:cNvPicPr/>
                  </pic:nvPicPr>
                  <pic:blipFill rotWithShape="1">
                    <a:blip r:embed="rId12"/>
                    <a:srcRect l="18553" r="18552"/>
                    <a:stretch/>
                  </pic:blipFill>
                  <pic:spPr bwMode="auto">
                    <a:xfrm>
                      <a:off x="0" y="0"/>
                      <a:ext cx="6712353" cy="2435491"/>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8.</w:t>
      </w:r>
      <w:r>
        <w:t xml:space="preserve"> Forest plot of BEFV prevalence in </w:t>
      </w:r>
      <w:r>
        <w:rPr>
          <w:rStyle w:val="Emphasis"/>
          <w:rFonts w:eastAsiaTheme="majorEastAsia"/>
        </w:rPr>
        <w:t>Capra hircus</w:t>
      </w:r>
      <w:r>
        <w:t xml:space="preserve"> (3 studies).</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p>
    <w:p w:rsidR="00AC32D2" w:rsidRDefault="00AC32D2" w:rsidP="005505F4">
      <w:pPr>
        <w:pStyle w:val="NormalWeb"/>
      </w:pPr>
    </w:p>
    <w:p w:rsidR="00AC32D2" w:rsidRDefault="00AC32D2" w:rsidP="00AC32D2">
      <w:pPr>
        <w:pStyle w:val="NormalWeb"/>
        <w:jc w:val="center"/>
      </w:pPr>
      <w:r>
        <w:rPr>
          <w:noProof/>
          <w14:ligatures w14:val="standardContextual"/>
        </w:rPr>
        <w:drawing>
          <wp:inline distT="0" distB="0" distL="0" distR="0" wp14:anchorId="4BA27949" wp14:editId="3313CAD3">
            <wp:extent cx="6560808" cy="1452283"/>
            <wp:effectExtent l="0" t="0" r="0" b="0"/>
            <wp:docPr id="198853410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63036" name="Picture 24263036"/>
                    <pic:cNvPicPr/>
                  </pic:nvPicPr>
                  <pic:blipFill rotWithShape="1">
                    <a:blip r:embed="rId13"/>
                    <a:srcRect l="17422" t="22939" r="17421" b="13858"/>
                    <a:stretch/>
                  </pic:blipFill>
                  <pic:spPr bwMode="auto">
                    <a:xfrm>
                      <a:off x="0" y="0"/>
                      <a:ext cx="6648612" cy="1471719"/>
                    </a:xfrm>
                    <a:prstGeom prst="rect">
                      <a:avLst/>
                    </a:prstGeom>
                    <a:ln>
                      <a:noFill/>
                    </a:ln>
                    <a:extLst>
                      <a:ext uri="{53640926-AAD7-44D8-BBD7-CCE9431645EC}">
                        <a14:shadowObscured xmlns:a14="http://schemas.microsoft.com/office/drawing/2010/main"/>
                      </a:ext>
                    </a:extLst>
                  </pic:spPr>
                </pic:pic>
              </a:graphicData>
            </a:graphic>
          </wp:inline>
        </w:drawing>
      </w:r>
    </w:p>
    <w:p w:rsidR="00AC32D2" w:rsidRDefault="00AC32D2" w:rsidP="00AC32D2">
      <w:pPr>
        <w:pStyle w:val="NormalWeb"/>
        <w:jc w:val="center"/>
      </w:pPr>
      <w:r w:rsidRPr="008241CF">
        <w:rPr>
          <w:rStyle w:val="Strong"/>
          <w:rFonts w:eastAsiaTheme="majorEastAsia"/>
        </w:rPr>
        <w:t>Supplementary</w:t>
      </w:r>
      <w:r w:rsidRPr="00B067D3">
        <w:rPr>
          <w:rStyle w:val="Strong"/>
          <w:rFonts w:eastAsiaTheme="majorEastAsia"/>
          <w:b w:val="0"/>
          <w:bCs w:val="0"/>
        </w:rPr>
        <w:t xml:space="preserve"> </w:t>
      </w:r>
      <w:r>
        <w:rPr>
          <w:rStyle w:val="Strong"/>
          <w:rFonts w:eastAsiaTheme="majorEastAsia"/>
        </w:rPr>
        <w:t>Figure 9.</w:t>
      </w:r>
      <w:r>
        <w:t xml:space="preserve"> Forest plot of BEFV prevalence in </w:t>
      </w:r>
      <w:r>
        <w:rPr>
          <w:rStyle w:val="Emphasis"/>
          <w:rFonts w:eastAsiaTheme="majorEastAsia"/>
        </w:rPr>
        <w:t>Ovis aries</w:t>
      </w:r>
      <w:r>
        <w:t xml:space="preserve"> (3 studies).</w:t>
      </w:r>
    </w:p>
    <w:p w:rsidR="00AC32D2" w:rsidRDefault="00AC32D2" w:rsidP="00AC32D2">
      <w:pPr>
        <w:rPr>
          <w:rFonts w:asciiTheme="majorBidi" w:hAnsiTheme="majorBidi" w:cstheme="majorBidi"/>
          <w:b/>
          <w:bCs/>
        </w:rPr>
      </w:pPr>
      <w:r>
        <w:rPr>
          <w:rFonts w:asciiTheme="majorBidi" w:hAnsiTheme="majorBidi" w:cstheme="majorBidi"/>
          <w:b/>
          <w:bCs/>
        </w:rPr>
        <w:t>----------------------------------------------------------------------------------------------------------------------------------</w:t>
      </w:r>
    </w:p>
    <w:p w:rsidR="00AC32D2" w:rsidRDefault="00AC32D2" w:rsidP="00AC32D2">
      <w:pPr>
        <w:pStyle w:val="NormalWeb"/>
        <w:jc w:val="center"/>
      </w:pPr>
    </w:p>
    <w:sectPr w:rsidR="00AC32D2" w:rsidSect="004B5E05">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4E3141"/>
    <w:multiLevelType w:val="multilevel"/>
    <w:tmpl w:val="AC608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ED7528"/>
    <w:multiLevelType w:val="multilevel"/>
    <w:tmpl w:val="A2227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57753B"/>
    <w:multiLevelType w:val="multilevel"/>
    <w:tmpl w:val="6576D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534939"/>
    <w:multiLevelType w:val="multilevel"/>
    <w:tmpl w:val="8DB00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66189D"/>
    <w:multiLevelType w:val="multilevel"/>
    <w:tmpl w:val="EDF0A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6155433">
    <w:abstractNumId w:val="0"/>
  </w:num>
  <w:num w:numId="2" w16cid:durableId="1092240237">
    <w:abstractNumId w:val="1"/>
  </w:num>
  <w:num w:numId="3" w16cid:durableId="1142389752">
    <w:abstractNumId w:val="2"/>
  </w:num>
  <w:num w:numId="4" w16cid:durableId="356544016">
    <w:abstractNumId w:val="3"/>
  </w:num>
  <w:num w:numId="5" w16cid:durableId="4177537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1CF"/>
    <w:rsid w:val="00002AEB"/>
    <w:rsid w:val="0000675B"/>
    <w:rsid w:val="0000676D"/>
    <w:rsid w:val="000147A9"/>
    <w:rsid w:val="00022D30"/>
    <w:rsid w:val="00023DFB"/>
    <w:rsid w:val="000258A2"/>
    <w:rsid w:val="000304C8"/>
    <w:rsid w:val="00031E27"/>
    <w:rsid w:val="00034E4C"/>
    <w:rsid w:val="00044442"/>
    <w:rsid w:val="000531BA"/>
    <w:rsid w:val="0005462A"/>
    <w:rsid w:val="00057317"/>
    <w:rsid w:val="000608EA"/>
    <w:rsid w:val="0006302C"/>
    <w:rsid w:val="00065735"/>
    <w:rsid w:val="00066714"/>
    <w:rsid w:val="00076986"/>
    <w:rsid w:val="0008019F"/>
    <w:rsid w:val="00083142"/>
    <w:rsid w:val="00085DA7"/>
    <w:rsid w:val="00086028"/>
    <w:rsid w:val="00086C80"/>
    <w:rsid w:val="000954E2"/>
    <w:rsid w:val="00097C9F"/>
    <w:rsid w:val="000A1C23"/>
    <w:rsid w:val="000A7673"/>
    <w:rsid w:val="000B03BD"/>
    <w:rsid w:val="000B0AD9"/>
    <w:rsid w:val="000B1046"/>
    <w:rsid w:val="000D7AA8"/>
    <w:rsid w:val="000E6B9E"/>
    <w:rsid w:val="000E7EA1"/>
    <w:rsid w:val="000F39DB"/>
    <w:rsid w:val="000F4995"/>
    <w:rsid w:val="000F68FD"/>
    <w:rsid w:val="00100EBF"/>
    <w:rsid w:val="00103FF6"/>
    <w:rsid w:val="0010449B"/>
    <w:rsid w:val="00105628"/>
    <w:rsid w:val="00107907"/>
    <w:rsid w:val="001202B9"/>
    <w:rsid w:val="00123645"/>
    <w:rsid w:val="0013010F"/>
    <w:rsid w:val="0013170D"/>
    <w:rsid w:val="00150A5F"/>
    <w:rsid w:val="001514C0"/>
    <w:rsid w:val="0015666B"/>
    <w:rsid w:val="001623DE"/>
    <w:rsid w:val="00167EF9"/>
    <w:rsid w:val="00171084"/>
    <w:rsid w:val="00172864"/>
    <w:rsid w:val="001776B6"/>
    <w:rsid w:val="00180083"/>
    <w:rsid w:val="00187DE9"/>
    <w:rsid w:val="00190003"/>
    <w:rsid w:val="00191490"/>
    <w:rsid w:val="001A038A"/>
    <w:rsid w:val="001A7283"/>
    <w:rsid w:val="001B54C4"/>
    <w:rsid w:val="001C3DBD"/>
    <w:rsid w:val="001D04BA"/>
    <w:rsid w:val="001D7797"/>
    <w:rsid w:val="001D7A1A"/>
    <w:rsid w:val="001E429B"/>
    <w:rsid w:val="001F0184"/>
    <w:rsid w:val="0020263C"/>
    <w:rsid w:val="002029E3"/>
    <w:rsid w:val="002122D0"/>
    <w:rsid w:val="0022310D"/>
    <w:rsid w:val="00225823"/>
    <w:rsid w:val="00231739"/>
    <w:rsid w:val="0024103C"/>
    <w:rsid w:val="002412C1"/>
    <w:rsid w:val="0024169C"/>
    <w:rsid w:val="00260367"/>
    <w:rsid w:val="00270F42"/>
    <w:rsid w:val="002803EC"/>
    <w:rsid w:val="00280E1C"/>
    <w:rsid w:val="002842E0"/>
    <w:rsid w:val="00290D84"/>
    <w:rsid w:val="00292027"/>
    <w:rsid w:val="00293743"/>
    <w:rsid w:val="002967B4"/>
    <w:rsid w:val="00296D8D"/>
    <w:rsid w:val="002A7FA0"/>
    <w:rsid w:val="002A7FE4"/>
    <w:rsid w:val="002B2D88"/>
    <w:rsid w:val="002B3078"/>
    <w:rsid w:val="002B3895"/>
    <w:rsid w:val="002B48C4"/>
    <w:rsid w:val="002E122A"/>
    <w:rsid w:val="002E3226"/>
    <w:rsid w:val="002F25D9"/>
    <w:rsid w:val="002F5D26"/>
    <w:rsid w:val="002F7839"/>
    <w:rsid w:val="002F78A8"/>
    <w:rsid w:val="00303D03"/>
    <w:rsid w:val="00304744"/>
    <w:rsid w:val="003140BE"/>
    <w:rsid w:val="00321699"/>
    <w:rsid w:val="0032652B"/>
    <w:rsid w:val="00342F04"/>
    <w:rsid w:val="00347BA4"/>
    <w:rsid w:val="003517FD"/>
    <w:rsid w:val="0035296E"/>
    <w:rsid w:val="00352E85"/>
    <w:rsid w:val="003617BB"/>
    <w:rsid w:val="00361C41"/>
    <w:rsid w:val="00362730"/>
    <w:rsid w:val="00363D29"/>
    <w:rsid w:val="00365041"/>
    <w:rsid w:val="0036603C"/>
    <w:rsid w:val="003748E2"/>
    <w:rsid w:val="00383354"/>
    <w:rsid w:val="00385346"/>
    <w:rsid w:val="00391DA4"/>
    <w:rsid w:val="00397BC1"/>
    <w:rsid w:val="003A1CFA"/>
    <w:rsid w:val="003A5004"/>
    <w:rsid w:val="003B581E"/>
    <w:rsid w:val="003C786D"/>
    <w:rsid w:val="003E2BD8"/>
    <w:rsid w:val="003E3992"/>
    <w:rsid w:val="003E6042"/>
    <w:rsid w:val="003F13C8"/>
    <w:rsid w:val="003F4211"/>
    <w:rsid w:val="003F5966"/>
    <w:rsid w:val="003F5E15"/>
    <w:rsid w:val="003F76A3"/>
    <w:rsid w:val="00401633"/>
    <w:rsid w:val="004048BB"/>
    <w:rsid w:val="004140A0"/>
    <w:rsid w:val="00414FF8"/>
    <w:rsid w:val="00420212"/>
    <w:rsid w:val="00426A50"/>
    <w:rsid w:val="00426DBF"/>
    <w:rsid w:val="00433573"/>
    <w:rsid w:val="00444A90"/>
    <w:rsid w:val="00450388"/>
    <w:rsid w:val="0045334D"/>
    <w:rsid w:val="00454A70"/>
    <w:rsid w:val="004558CA"/>
    <w:rsid w:val="004569E7"/>
    <w:rsid w:val="00460473"/>
    <w:rsid w:val="0046369E"/>
    <w:rsid w:val="0047393D"/>
    <w:rsid w:val="00481466"/>
    <w:rsid w:val="00482A8E"/>
    <w:rsid w:val="0049561E"/>
    <w:rsid w:val="00496BA3"/>
    <w:rsid w:val="004A19B6"/>
    <w:rsid w:val="004A1F6A"/>
    <w:rsid w:val="004A397E"/>
    <w:rsid w:val="004B1B9F"/>
    <w:rsid w:val="004B23E9"/>
    <w:rsid w:val="004B3831"/>
    <w:rsid w:val="004B5E05"/>
    <w:rsid w:val="004C2C22"/>
    <w:rsid w:val="004C4002"/>
    <w:rsid w:val="004D5B1C"/>
    <w:rsid w:val="004D7256"/>
    <w:rsid w:val="004E59A9"/>
    <w:rsid w:val="004E67DA"/>
    <w:rsid w:val="004E75C8"/>
    <w:rsid w:val="004E7CF6"/>
    <w:rsid w:val="004F3A9D"/>
    <w:rsid w:val="004F517E"/>
    <w:rsid w:val="00502334"/>
    <w:rsid w:val="005047B7"/>
    <w:rsid w:val="00504FB3"/>
    <w:rsid w:val="005052C6"/>
    <w:rsid w:val="00522875"/>
    <w:rsid w:val="00523C43"/>
    <w:rsid w:val="005302DA"/>
    <w:rsid w:val="00535445"/>
    <w:rsid w:val="00540000"/>
    <w:rsid w:val="0054079F"/>
    <w:rsid w:val="00540C76"/>
    <w:rsid w:val="00541E60"/>
    <w:rsid w:val="005438E2"/>
    <w:rsid w:val="00546EDB"/>
    <w:rsid w:val="0055027E"/>
    <w:rsid w:val="005505F4"/>
    <w:rsid w:val="00551F0F"/>
    <w:rsid w:val="00561652"/>
    <w:rsid w:val="00565E00"/>
    <w:rsid w:val="00576481"/>
    <w:rsid w:val="005806B9"/>
    <w:rsid w:val="00581CB4"/>
    <w:rsid w:val="00582813"/>
    <w:rsid w:val="0058289B"/>
    <w:rsid w:val="00584640"/>
    <w:rsid w:val="00587303"/>
    <w:rsid w:val="00595A05"/>
    <w:rsid w:val="005A0E19"/>
    <w:rsid w:val="005A250B"/>
    <w:rsid w:val="005B0D75"/>
    <w:rsid w:val="005B2060"/>
    <w:rsid w:val="005B5AA7"/>
    <w:rsid w:val="005C2167"/>
    <w:rsid w:val="005C2F11"/>
    <w:rsid w:val="005C36C7"/>
    <w:rsid w:val="005C65C2"/>
    <w:rsid w:val="005C7A73"/>
    <w:rsid w:val="005D400A"/>
    <w:rsid w:val="005D5125"/>
    <w:rsid w:val="005E1630"/>
    <w:rsid w:val="005E1803"/>
    <w:rsid w:val="005E321D"/>
    <w:rsid w:val="005E5DB8"/>
    <w:rsid w:val="005E6C04"/>
    <w:rsid w:val="005F0789"/>
    <w:rsid w:val="0060108F"/>
    <w:rsid w:val="006014FC"/>
    <w:rsid w:val="0060714E"/>
    <w:rsid w:val="00607884"/>
    <w:rsid w:val="006145A5"/>
    <w:rsid w:val="00616185"/>
    <w:rsid w:val="00617AB4"/>
    <w:rsid w:val="0063281F"/>
    <w:rsid w:val="0063487A"/>
    <w:rsid w:val="006402E1"/>
    <w:rsid w:val="00641DBB"/>
    <w:rsid w:val="006523BC"/>
    <w:rsid w:val="006634D6"/>
    <w:rsid w:val="00670C19"/>
    <w:rsid w:val="006710C0"/>
    <w:rsid w:val="00672A30"/>
    <w:rsid w:val="00675703"/>
    <w:rsid w:val="00677CB5"/>
    <w:rsid w:val="006862C3"/>
    <w:rsid w:val="00690B42"/>
    <w:rsid w:val="006973AF"/>
    <w:rsid w:val="00697FA9"/>
    <w:rsid w:val="006A0EBD"/>
    <w:rsid w:val="006A2848"/>
    <w:rsid w:val="006A56D7"/>
    <w:rsid w:val="006B0A3E"/>
    <w:rsid w:val="006B13D8"/>
    <w:rsid w:val="006B6D14"/>
    <w:rsid w:val="006C162F"/>
    <w:rsid w:val="006E13F8"/>
    <w:rsid w:val="006E5EF5"/>
    <w:rsid w:val="006E722E"/>
    <w:rsid w:val="007005CE"/>
    <w:rsid w:val="00715DBD"/>
    <w:rsid w:val="00720614"/>
    <w:rsid w:val="00726EA5"/>
    <w:rsid w:val="007278FA"/>
    <w:rsid w:val="0073382A"/>
    <w:rsid w:val="00735E82"/>
    <w:rsid w:val="007364E7"/>
    <w:rsid w:val="007418CE"/>
    <w:rsid w:val="00743B8A"/>
    <w:rsid w:val="007473FA"/>
    <w:rsid w:val="00747C83"/>
    <w:rsid w:val="007570B9"/>
    <w:rsid w:val="0076006B"/>
    <w:rsid w:val="00762B21"/>
    <w:rsid w:val="00763344"/>
    <w:rsid w:val="00764058"/>
    <w:rsid w:val="00772D13"/>
    <w:rsid w:val="007735AA"/>
    <w:rsid w:val="007804F8"/>
    <w:rsid w:val="00780E75"/>
    <w:rsid w:val="007840CD"/>
    <w:rsid w:val="007920B0"/>
    <w:rsid w:val="007957C8"/>
    <w:rsid w:val="00796056"/>
    <w:rsid w:val="007A2FD5"/>
    <w:rsid w:val="007A3FAC"/>
    <w:rsid w:val="007A71F0"/>
    <w:rsid w:val="007B204D"/>
    <w:rsid w:val="007B56A1"/>
    <w:rsid w:val="007C033E"/>
    <w:rsid w:val="007C1659"/>
    <w:rsid w:val="007C3985"/>
    <w:rsid w:val="007C45D7"/>
    <w:rsid w:val="007C5B57"/>
    <w:rsid w:val="007C6E86"/>
    <w:rsid w:val="007D2C20"/>
    <w:rsid w:val="007D4428"/>
    <w:rsid w:val="00816DCF"/>
    <w:rsid w:val="0081734C"/>
    <w:rsid w:val="00820FCF"/>
    <w:rsid w:val="00822DF3"/>
    <w:rsid w:val="008241CF"/>
    <w:rsid w:val="008330EC"/>
    <w:rsid w:val="0084350E"/>
    <w:rsid w:val="00845313"/>
    <w:rsid w:val="00847000"/>
    <w:rsid w:val="008473FB"/>
    <w:rsid w:val="0085232C"/>
    <w:rsid w:val="00854E49"/>
    <w:rsid w:val="00864AEC"/>
    <w:rsid w:val="00870C5D"/>
    <w:rsid w:val="00871101"/>
    <w:rsid w:val="008722A8"/>
    <w:rsid w:val="008742B4"/>
    <w:rsid w:val="008856DE"/>
    <w:rsid w:val="00885741"/>
    <w:rsid w:val="00886B84"/>
    <w:rsid w:val="00891720"/>
    <w:rsid w:val="00891840"/>
    <w:rsid w:val="008926A3"/>
    <w:rsid w:val="00895FE2"/>
    <w:rsid w:val="008A34D5"/>
    <w:rsid w:val="008B0301"/>
    <w:rsid w:val="008C22B5"/>
    <w:rsid w:val="008C6D9F"/>
    <w:rsid w:val="008D2A0B"/>
    <w:rsid w:val="008D4977"/>
    <w:rsid w:val="008D533A"/>
    <w:rsid w:val="0090613F"/>
    <w:rsid w:val="0092157C"/>
    <w:rsid w:val="00921793"/>
    <w:rsid w:val="00922D83"/>
    <w:rsid w:val="00926ABB"/>
    <w:rsid w:val="00937AF5"/>
    <w:rsid w:val="00941770"/>
    <w:rsid w:val="00941F5A"/>
    <w:rsid w:val="0095475A"/>
    <w:rsid w:val="009569DA"/>
    <w:rsid w:val="009637FB"/>
    <w:rsid w:val="00964D83"/>
    <w:rsid w:val="0096695B"/>
    <w:rsid w:val="009915EC"/>
    <w:rsid w:val="009936DC"/>
    <w:rsid w:val="009A077B"/>
    <w:rsid w:val="009A7165"/>
    <w:rsid w:val="009B4AB1"/>
    <w:rsid w:val="009C1532"/>
    <w:rsid w:val="009C1E8F"/>
    <w:rsid w:val="009D2E75"/>
    <w:rsid w:val="009D3CA2"/>
    <w:rsid w:val="009D6CA0"/>
    <w:rsid w:val="009E5748"/>
    <w:rsid w:val="009F421D"/>
    <w:rsid w:val="009F6CF9"/>
    <w:rsid w:val="00A14613"/>
    <w:rsid w:val="00A14DA1"/>
    <w:rsid w:val="00A25C95"/>
    <w:rsid w:val="00A34C3B"/>
    <w:rsid w:val="00A43503"/>
    <w:rsid w:val="00A456FD"/>
    <w:rsid w:val="00A47A55"/>
    <w:rsid w:val="00A63539"/>
    <w:rsid w:val="00A72FCD"/>
    <w:rsid w:val="00A84858"/>
    <w:rsid w:val="00A86DD9"/>
    <w:rsid w:val="00A87587"/>
    <w:rsid w:val="00A92368"/>
    <w:rsid w:val="00AA018C"/>
    <w:rsid w:val="00AA525B"/>
    <w:rsid w:val="00AB62FA"/>
    <w:rsid w:val="00AC32D2"/>
    <w:rsid w:val="00AD2B2B"/>
    <w:rsid w:val="00AD2E1A"/>
    <w:rsid w:val="00AD3B2D"/>
    <w:rsid w:val="00AD6DFE"/>
    <w:rsid w:val="00AE1998"/>
    <w:rsid w:val="00B00847"/>
    <w:rsid w:val="00B06509"/>
    <w:rsid w:val="00B06967"/>
    <w:rsid w:val="00B06BFA"/>
    <w:rsid w:val="00B215F4"/>
    <w:rsid w:val="00B22517"/>
    <w:rsid w:val="00B23CF4"/>
    <w:rsid w:val="00B311C5"/>
    <w:rsid w:val="00B32814"/>
    <w:rsid w:val="00B3606F"/>
    <w:rsid w:val="00B4226B"/>
    <w:rsid w:val="00B46550"/>
    <w:rsid w:val="00B47848"/>
    <w:rsid w:val="00B47D98"/>
    <w:rsid w:val="00B6096E"/>
    <w:rsid w:val="00B614A1"/>
    <w:rsid w:val="00B625FF"/>
    <w:rsid w:val="00B70930"/>
    <w:rsid w:val="00B731E0"/>
    <w:rsid w:val="00B75164"/>
    <w:rsid w:val="00B769E7"/>
    <w:rsid w:val="00B7718F"/>
    <w:rsid w:val="00B823E2"/>
    <w:rsid w:val="00B85490"/>
    <w:rsid w:val="00B867CB"/>
    <w:rsid w:val="00B90C0C"/>
    <w:rsid w:val="00BA1F3C"/>
    <w:rsid w:val="00BB385E"/>
    <w:rsid w:val="00BC2891"/>
    <w:rsid w:val="00BC782E"/>
    <w:rsid w:val="00BD1D94"/>
    <w:rsid w:val="00BD402D"/>
    <w:rsid w:val="00BE3655"/>
    <w:rsid w:val="00BE3726"/>
    <w:rsid w:val="00BE5921"/>
    <w:rsid w:val="00BF2AF8"/>
    <w:rsid w:val="00BF5865"/>
    <w:rsid w:val="00C035D1"/>
    <w:rsid w:val="00C04F9C"/>
    <w:rsid w:val="00C05695"/>
    <w:rsid w:val="00C06852"/>
    <w:rsid w:val="00C11099"/>
    <w:rsid w:val="00C13035"/>
    <w:rsid w:val="00C2582F"/>
    <w:rsid w:val="00C26B75"/>
    <w:rsid w:val="00C302E1"/>
    <w:rsid w:val="00C3525D"/>
    <w:rsid w:val="00C360D1"/>
    <w:rsid w:val="00C371E3"/>
    <w:rsid w:val="00C37ECE"/>
    <w:rsid w:val="00C40312"/>
    <w:rsid w:val="00C42227"/>
    <w:rsid w:val="00C4417C"/>
    <w:rsid w:val="00C444C6"/>
    <w:rsid w:val="00C52273"/>
    <w:rsid w:val="00C53CF7"/>
    <w:rsid w:val="00C54B30"/>
    <w:rsid w:val="00C56BF3"/>
    <w:rsid w:val="00C57C6C"/>
    <w:rsid w:val="00C674F9"/>
    <w:rsid w:val="00C67B57"/>
    <w:rsid w:val="00C67BAF"/>
    <w:rsid w:val="00C73ED0"/>
    <w:rsid w:val="00C747D0"/>
    <w:rsid w:val="00C765E5"/>
    <w:rsid w:val="00C80A03"/>
    <w:rsid w:val="00C86D30"/>
    <w:rsid w:val="00C95701"/>
    <w:rsid w:val="00C95BCC"/>
    <w:rsid w:val="00C96FBF"/>
    <w:rsid w:val="00C97965"/>
    <w:rsid w:val="00CB5433"/>
    <w:rsid w:val="00CB6895"/>
    <w:rsid w:val="00CB7062"/>
    <w:rsid w:val="00CB74E6"/>
    <w:rsid w:val="00CD274D"/>
    <w:rsid w:val="00CD3D2C"/>
    <w:rsid w:val="00CD486C"/>
    <w:rsid w:val="00CD4F82"/>
    <w:rsid w:val="00CD7936"/>
    <w:rsid w:val="00CE7D49"/>
    <w:rsid w:val="00CF105D"/>
    <w:rsid w:val="00CF1DBB"/>
    <w:rsid w:val="00CF3ECE"/>
    <w:rsid w:val="00D00B42"/>
    <w:rsid w:val="00D04F5F"/>
    <w:rsid w:val="00D14CC3"/>
    <w:rsid w:val="00D17A91"/>
    <w:rsid w:val="00D22457"/>
    <w:rsid w:val="00D329E4"/>
    <w:rsid w:val="00D3589A"/>
    <w:rsid w:val="00D5137D"/>
    <w:rsid w:val="00D514BE"/>
    <w:rsid w:val="00D62E4F"/>
    <w:rsid w:val="00D701B0"/>
    <w:rsid w:val="00D7193D"/>
    <w:rsid w:val="00D82C33"/>
    <w:rsid w:val="00D84170"/>
    <w:rsid w:val="00D90AAC"/>
    <w:rsid w:val="00D929DD"/>
    <w:rsid w:val="00D970FE"/>
    <w:rsid w:val="00DA28CE"/>
    <w:rsid w:val="00DA7D0C"/>
    <w:rsid w:val="00DB24D9"/>
    <w:rsid w:val="00DB3BB0"/>
    <w:rsid w:val="00DC6C65"/>
    <w:rsid w:val="00DC7100"/>
    <w:rsid w:val="00DD02D4"/>
    <w:rsid w:val="00DD35E5"/>
    <w:rsid w:val="00DE0155"/>
    <w:rsid w:val="00DE1149"/>
    <w:rsid w:val="00DF08E8"/>
    <w:rsid w:val="00DF34B4"/>
    <w:rsid w:val="00DF6709"/>
    <w:rsid w:val="00E00AA9"/>
    <w:rsid w:val="00E069E3"/>
    <w:rsid w:val="00E11AEA"/>
    <w:rsid w:val="00E27289"/>
    <w:rsid w:val="00E45456"/>
    <w:rsid w:val="00E60A6C"/>
    <w:rsid w:val="00E60CE8"/>
    <w:rsid w:val="00E65390"/>
    <w:rsid w:val="00E71424"/>
    <w:rsid w:val="00E74A3B"/>
    <w:rsid w:val="00E75366"/>
    <w:rsid w:val="00E7640E"/>
    <w:rsid w:val="00E76ABF"/>
    <w:rsid w:val="00E77642"/>
    <w:rsid w:val="00E83416"/>
    <w:rsid w:val="00E936D5"/>
    <w:rsid w:val="00E93C48"/>
    <w:rsid w:val="00E95F97"/>
    <w:rsid w:val="00EA0A5F"/>
    <w:rsid w:val="00EC0FF4"/>
    <w:rsid w:val="00EC41F7"/>
    <w:rsid w:val="00ED2708"/>
    <w:rsid w:val="00EE72F5"/>
    <w:rsid w:val="00EF1506"/>
    <w:rsid w:val="00F00716"/>
    <w:rsid w:val="00F07598"/>
    <w:rsid w:val="00F12FBE"/>
    <w:rsid w:val="00F1474E"/>
    <w:rsid w:val="00F15277"/>
    <w:rsid w:val="00F15EC6"/>
    <w:rsid w:val="00F34F2E"/>
    <w:rsid w:val="00F37DDE"/>
    <w:rsid w:val="00F37DE0"/>
    <w:rsid w:val="00F42C7D"/>
    <w:rsid w:val="00F57353"/>
    <w:rsid w:val="00F70132"/>
    <w:rsid w:val="00F70163"/>
    <w:rsid w:val="00F708F3"/>
    <w:rsid w:val="00F81A9C"/>
    <w:rsid w:val="00F96DB0"/>
    <w:rsid w:val="00FA0E10"/>
    <w:rsid w:val="00FA2329"/>
    <w:rsid w:val="00FA43E8"/>
    <w:rsid w:val="00FA686D"/>
    <w:rsid w:val="00FB43F6"/>
    <w:rsid w:val="00FB4C17"/>
    <w:rsid w:val="00FB4F14"/>
    <w:rsid w:val="00FB7F02"/>
    <w:rsid w:val="00FC2C4E"/>
    <w:rsid w:val="00FC4A04"/>
    <w:rsid w:val="00FC6160"/>
    <w:rsid w:val="00FD3F54"/>
    <w:rsid w:val="00FD4502"/>
    <w:rsid w:val="00FD686C"/>
    <w:rsid w:val="00FE26C9"/>
    <w:rsid w:val="00FE7AB8"/>
    <w:rsid w:val="00FF11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F468D"/>
  <w15:chartTrackingRefBased/>
  <w15:docId w15:val="{3D2A2255-CE0B-144D-8158-599998E15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1CF"/>
    <w:rPr>
      <w:lang w:val="en-CA"/>
    </w:rPr>
  </w:style>
  <w:style w:type="paragraph" w:styleId="Heading1">
    <w:name w:val="heading 1"/>
    <w:basedOn w:val="Normal"/>
    <w:next w:val="Normal"/>
    <w:link w:val="Heading1Char"/>
    <w:uiPriority w:val="9"/>
    <w:qFormat/>
    <w:rsid w:val="008241CF"/>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8241CF"/>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unhideWhenUsed/>
    <w:qFormat/>
    <w:rsid w:val="008241CF"/>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8241CF"/>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8241CF"/>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8241CF"/>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8241CF"/>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8241CF"/>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8241CF"/>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1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41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41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41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41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41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1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1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1CF"/>
    <w:rPr>
      <w:rFonts w:eastAsiaTheme="majorEastAsia" w:cstheme="majorBidi"/>
      <w:color w:val="272727" w:themeColor="text1" w:themeTint="D8"/>
    </w:rPr>
  </w:style>
  <w:style w:type="paragraph" w:styleId="Title">
    <w:name w:val="Title"/>
    <w:basedOn w:val="Normal"/>
    <w:next w:val="Normal"/>
    <w:link w:val="TitleChar"/>
    <w:uiPriority w:val="10"/>
    <w:qFormat/>
    <w:rsid w:val="008241CF"/>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8241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1CF"/>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8241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1CF"/>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8241CF"/>
    <w:rPr>
      <w:i/>
      <w:iCs/>
      <w:color w:val="404040" w:themeColor="text1" w:themeTint="BF"/>
    </w:rPr>
  </w:style>
  <w:style w:type="paragraph" w:styleId="ListParagraph">
    <w:name w:val="List Paragraph"/>
    <w:basedOn w:val="Normal"/>
    <w:uiPriority w:val="34"/>
    <w:qFormat/>
    <w:rsid w:val="008241CF"/>
    <w:pPr>
      <w:ind w:left="720"/>
      <w:contextualSpacing/>
    </w:pPr>
    <w:rPr>
      <w:lang w:val="en-US"/>
    </w:rPr>
  </w:style>
  <w:style w:type="character" w:styleId="IntenseEmphasis">
    <w:name w:val="Intense Emphasis"/>
    <w:basedOn w:val="DefaultParagraphFont"/>
    <w:uiPriority w:val="21"/>
    <w:qFormat/>
    <w:rsid w:val="008241CF"/>
    <w:rPr>
      <w:i/>
      <w:iCs/>
      <w:color w:val="0F4761" w:themeColor="accent1" w:themeShade="BF"/>
    </w:rPr>
  </w:style>
  <w:style w:type="paragraph" w:styleId="IntenseQuote">
    <w:name w:val="Intense Quote"/>
    <w:basedOn w:val="Normal"/>
    <w:next w:val="Normal"/>
    <w:link w:val="IntenseQuoteChar"/>
    <w:uiPriority w:val="30"/>
    <w:qFormat/>
    <w:rsid w:val="008241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8241CF"/>
    <w:rPr>
      <w:i/>
      <w:iCs/>
      <w:color w:val="0F4761" w:themeColor="accent1" w:themeShade="BF"/>
    </w:rPr>
  </w:style>
  <w:style w:type="character" w:styleId="IntenseReference">
    <w:name w:val="Intense Reference"/>
    <w:basedOn w:val="DefaultParagraphFont"/>
    <w:uiPriority w:val="32"/>
    <w:qFormat/>
    <w:rsid w:val="008241CF"/>
    <w:rPr>
      <w:b/>
      <w:bCs/>
      <w:smallCaps/>
      <w:color w:val="0F4761" w:themeColor="accent1" w:themeShade="BF"/>
      <w:spacing w:val="5"/>
    </w:rPr>
  </w:style>
  <w:style w:type="paragraph" w:styleId="NormalWeb">
    <w:name w:val="Normal (Web)"/>
    <w:basedOn w:val="Normal"/>
    <w:uiPriority w:val="99"/>
    <w:semiHidden/>
    <w:unhideWhenUsed/>
    <w:rsid w:val="008241C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8241CF"/>
    <w:rPr>
      <w:b/>
      <w:bCs/>
    </w:rPr>
  </w:style>
  <w:style w:type="character" w:styleId="Emphasis">
    <w:name w:val="Emphasis"/>
    <w:basedOn w:val="DefaultParagraphFont"/>
    <w:uiPriority w:val="20"/>
    <w:qFormat/>
    <w:rsid w:val="008241CF"/>
    <w:rPr>
      <w:i/>
      <w:iCs/>
    </w:rPr>
  </w:style>
  <w:style w:type="table" w:styleId="GridTable5Dark-Accent4">
    <w:name w:val="Grid Table 5 Dark Accent 4"/>
    <w:basedOn w:val="TableNormal"/>
    <w:uiPriority w:val="50"/>
    <w:rsid w:val="00FC2C4E"/>
    <w:pPr>
      <w:spacing w:after="0" w:line="240" w:lineRule="auto"/>
    </w:pPr>
    <w:rPr>
      <w:sz w:val="22"/>
      <w:szCs w:val="22"/>
      <w:lang w:val="de-CH"/>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paragraph" w:customStyle="1" w:styleId="p1">
    <w:name w:val="p1"/>
    <w:basedOn w:val="Normal"/>
    <w:rsid w:val="007C033E"/>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7C033E"/>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7C033E"/>
  </w:style>
  <w:style w:type="table" w:styleId="GridTable5Dark-Accent1">
    <w:name w:val="Grid Table 5 Dark Accent 1"/>
    <w:basedOn w:val="TableNormal"/>
    <w:uiPriority w:val="50"/>
    <w:rsid w:val="007C033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paragraph" w:styleId="NoSpacing">
    <w:name w:val="No Spacing"/>
    <w:uiPriority w:val="1"/>
    <w:qFormat/>
    <w:rsid w:val="005505F4"/>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374354">
      <w:bodyDiv w:val="1"/>
      <w:marLeft w:val="0"/>
      <w:marRight w:val="0"/>
      <w:marTop w:val="0"/>
      <w:marBottom w:val="0"/>
      <w:divBdr>
        <w:top w:val="none" w:sz="0" w:space="0" w:color="auto"/>
        <w:left w:val="none" w:sz="0" w:space="0" w:color="auto"/>
        <w:bottom w:val="none" w:sz="0" w:space="0" w:color="auto"/>
        <w:right w:val="none" w:sz="0" w:space="0" w:color="auto"/>
      </w:divBdr>
    </w:div>
    <w:div w:id="417217619">
      <w:bodyDiv w:val="1"/>
      <w:marLeft w:val="0"/>
      <w:marRight w:val="0"/>
      <w:marTop w:val="0"/>
      <w:marBottom w:val="0"/>
      <w:divBdr>
        <w:top w:val="none" w:sz="0" w:space="0" w:color="auto"/>
        <w:left w:val="none" w:sz="0" w:space="0" w:color="auto"/>
        <w:bottom w:val="none" w:sz="0" w:space="0" w:color="auto"/>
        <w:right w:val="none" w:sz="0" w:space="0" w:color="auto"/>
      </w:divBdr>
    </w:div>
    <w:div w:id="865949626">
      <w:bodyDiv w:val="1"/>
      <w:marLeft w:val="0"/>
      <w:marRight w:val="0"/>
      <w:marTop w:val="0"/>
      <w:marBottom w:val="0"/>
      <w:divBdr>
        <w:top w:val="none" w:sz="0" w:space="0" w:color="auto"/>
        <w:left w:val="none" w:sz="0" w:space="0" w:color="auto"/>
        <w:bottom w:val="none" w:sz="0" w:space="0" w:color="auto"/>
        <w:right w:val="none" w:sz="0" w:space="0" w:color="auto"/>
      </w:divBdr>
      <w:divsChild>
        <w:div w:id="176911026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35633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4</Pages>
  <Words>2409</Words>
  <Characters>1373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9</cp:revision>
  <dcterms:created xsi:type="dcterms:W3CDTF">2025-12-07T19:06:00Z</dcterms:created>
  <dcterms:modified xsi:type="dcterms:W3CDTF">2026-04-15T17:36:00Z</dcterms:modified>
</cp:coreProperties>
</file>